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40C62"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50BBE092"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37AFD68C" w14:textId="77777777" w:rsidTr="00F279AF">
        <w:tc>
          <w:tcPr>
            <w:tcW w:w="669" w:type="pct"/>
          </w:tcPr>
          <w:p w14:paraId="52A31A21" w14:textId="77777777" w:rsidR="00F279AF" w:rsidRPr="00B71B11" w:rsidRDefault="00F279AF" w:rsidP="005774E0"/>
        </w:tc>
        <w:tc>
          <w:tcPr>
            <w:tcW w:w="268" w:type="pct"/>
          </w:tcPr>
          <w:p w14:paraId="562E3CB4" w14:textId="77777777" w:rsidR="00F279AF" w:rsidRPr="00AF439B" w:rsidRDefault="00F279AF" w:rsidP="005774E0">
            <w:pPr>
              <w:rPr>
                <w:b/>
              </w:rPr>
            </w:pPr>
            <w:r w:rsidRPr="00AF439B">
              <w:rPr>
                <w:b/>
              </w:rPr>
              <w:t>Item No.</w:t>
            </w:r>
          </w:p>
        </w:tc>
        <w:tc>
          <w:tcPr>
            <w:tcW w:w="1188" w:type="pct"/>
          </w:tcPr>
          <w:p w14:paraId="46DBA1A1" w14:textId="77777777" w:rsidR="00F279AF" w:rsidRPr="001C1D5D" w:rsidRDefault="00F279AF" w:rsidP="005774E0">
            <w:pPr>
              <w:rPr>
                <w:b/>
              </w:rPr>
            </w:pPr>
            <w:r w:rsidRPr="001C1D5D">
              <w:rPr>
                <w:b/>
              </w:rPr>
              <w:t>STROBE items</w:t>
            </w:r>
          </w:p>
        </w:tc>
        <w:tc>
          <w:tcPr>
            <w:tcW w:w="782" w:type="pct"/>
          </w:tcPr>
          <w:p w14:paraId="72D467F7" w14:textId="77777777" w:rsidR="00F279AF" w:rsidRPr="001C1D5D" w:rsidRDefault="00F279AF" w:rsidP="005774E0">
            <w:pPr>
              <w:rPr>
                <w:b/>
              </w:rPr>
            </w:pPr>
            <w:r>
              <w:rPr>
                <w:b/>
              </w:rPr>
              <w:t>Location in manuscript where items are reported</w:t>
            </w:r>
          </w:p>
        </w:tc>
        <w:tc>
          <w:tcPr>
            <w:tcW w:w="1401" w:type="pct"/>
          </w:tcPr>
          <w:p w14:paraId="59A55DB3" w14:textId="77777777" w:rsidR="00F279AF" w:rsidRPr="001C1D5D" w:rsidRDefault="00F279AF" w:rsidP="005774E0">
            <w:pPr>
              <w:rPr>
                <w:b/>
              </w:rPr>
            </w:pPr>
            <w:r w:rsidRPr="001C1D5D">
              <w:rPr>
                <w:b/>
              </w:rPr>
              <w:t>RECORD items</w:t>
            </w:r>
          </w:p>
        </w:tc>
        <w:tc>
          <w:tcPr>
            <w:tcW w:w="692" w:type="pct"/>
          </w:tcPr>
          <w:p w14:paraId="38087651" w14:textId="77777777" w:rsidR="00F279AF" w:rsidRPr="001C1D5D" w:rsidRDefault="00F279AF" w:rsidP="005774E0">
            <w:pPr>
              <w:rPr>
                <w:b/>
              </w:rPr>
            </w:pPr>
            <w:r>
              <w:rPr>
                <w:b/>
              </w:rPr>
              <w:t>Location in manuscript where items are reported</w:t>
            </w:r>
          </w:p>
        </w:tc>
      </w:tr>
      <w:tr w:rsidR="00F279AF" w:rsidRPr="00B71B11" w14:paraId="2C30DA27" w14:textId="77777777" w:rsidTr="00F279AF">
        <w:tc>
          <w:tcPr>
            <w:tcW w:w="5000" w:type="pct"/>
            <w:gridSpan w:val="6"/>
            <w:shd w:val="clear" w:color="auto" w:fill="BFBFBF" w:themeFill="background1" w:themeFillShade="BF"/>
          </w:tcPr>
          <w:p w14:paraId="6FC67985" w14:textId="77777777" w:rsidR="00F279AF" w:rsidRPr="00B71B11" w:rsidRDefault="00F279AF" w:rsidP="005774E0">
            <w:r w:rsidRPr="00B71B11">
              <w:rPr>
                <w:b/>
              </w:rPr>
              <w:t>Title and abstract</w:t>
            </w:r>
            <w:r>
              <w:rPr>
                <w:b/>
              </w:rPr>
              <w:tab/>
            </w:r>
          </w:p>
        </w:tc>
      </w:tr>
      <w:tr w:rsidR="00D0496F" w:rsidRPr="00B71B11" w14:paraId="1BE70214" w14:textId="77777777" w:rsidTr="00F279AF">
        <w:tc>
          <w:tcPr>
            <w:tcW w:w="669" w:type="pct"/>
          </w:tcPr>
          <w:p w14:paraId="692DE74D" w14:textId="77777777" w:rsidR="00D0496F" w:rsidRPr="00BC4DF1" w:rsidRDefault="00D0496F" w:rsidP="00D0496F"/>
        </w:tc>
        <w:tc>
          <w:tcPr>
            <w:tcW w:w="268" w:type="pct"/>
          </w:tcPr>
          <w:p w14:paraId="210F6CB6" w14:textId="77777777" w:rsidR="00D0496F" w:rsidRPr="00B71B11" w:rsidRDefault="00D0496F" w:rsidP="00D0496F">
            <w:r w:rsidRPr="00B71B11">
              <w:t>1</w:t>
            </w:r>
          </w:p>
        </w:tc>
        <w:tc>
          <w:tcPr>
            <w:tcW w:w="1188" w:type="pct"/>
          </w:tcPr>
          <w:p w14:paraId="67CA3FA2" w14:textId="77777777" w:rsidR="00D0496F" w:rsidRPr="00B71B11" w:rsidRDefault="00D0496F" w:rsidP="00D0496F">
            <w:r>
              <w:t>(a) Indicate the study’s design with a commonly used term in the title or the abstract (b) Provide in the abstract an informative and balanced summary of what was done and what was found</w:t>
            </w:r>
          </w:p>
        </w:tc>
        <w:tc>
          <w:tcPr>
            <w:tcW w:w="782" w:type="pct"/>
          </w:tcPr>
          <w:p w14:paraId="14BBDF8F" w14:textId="7631B14E" w:rsidR="00D0496F" w:rsidRDefault="00D0496F" w:rsidP="00D0496F">
            <w:r>
              <w:t>Page 1 (</w:t>
            </w:r>
            <w:r w:rsidR="0092783A">
              <w:t>T</w:t>
            </w:r>
            <w:r>
              <w:t>itle), Page 2 (Abstract: Methods, Findings)</w:t>
            </w:r>
          </w:p>
          <w:p w14:paraId="54F8088F" w14:textId="0469E120" w:rsidR="00D0496F" w:rsidRDefault="00D0496F" w:rsidP="00D0496F"/>
        </w:tc>
        <w:tc>
          <w:tcPr>
            <w:tcW w:w="1401" w:type="pct"/>
          </w:tcPr>
          <w:p w14:paraId="4A6D4691" w14:textId="77777777" w:rsidR="00D0496F" w:rsidRDefault="00D0496F" w:rsidP="00D0496F">
            <w:r>
              <w:t xml:space="preserve">RECORD 1.1: </w:t>
            </w:r>
            <w:r w:rsidRPr="00B71B11">
              <w:t>The t</w:t>
            </w:r>
            <w:r>
              <w:t>ype of data used should be specified in the title or abstract. When</w:t>
            </w:r>
            <w:r w:rsidRPr="00B71B11">
              <w:t xml:space="preserve"> possible, the name of the databases used should be included.</w:t>
            </w:r>
          </w:p>
          <w:p w14:paraId="5D3902BD" w14:textId="77777777" w:rsidR="00D0496F" w:rsidRDefault="00D0496F" w:rsidP="00D0496F"/>
          <w:p w14:paraId="6F2AF33C" w14:textId="77777777" w:rsidR="00D0496F" w:rsidRDefault="00D0496F" w:rsidP="00D0496F">
            <w:r>
              <w:t xml:space="preserve">RECORD 1.2: </w:t>
            </w:r>
            <w:r w:rsidRPr="00B71B11">
              <w:t>If applicable, the geographic region and timeframe within which the study took place should be reported in the title or abstract.</w:t>
            </w:r>
          </w:p>
          <w:p w14:paraId="5DC2382F" w14:textId="77777777" w:rsidR="00D0496F" w:rsidRDefault="00D0496F" w:rsidP="00D0496F"/>
          <w:p w14:paraId="7EF258C8" w14:textId="77777777" w:rsidR="00D0496F" w:rsidRPr="00B71B11" w:rsidRDefault="00D0496F" w:rsidP="00D0496F">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E62DF99" w14:textId="275DBABA" w:rsidR="00D0496F" w:rsidRDefault="00D0496F" w:rsidP="00D0496F">
            <w:r>
              <w:t>Page 1 (</w:t>
            </w:r>
            <w:r w:rsidR="0092783A">
              <w:t>T</w:t>
            </w:r>
            <w:r>
              <w:t>itle), Page 2 (Abstract: Methods)</w:t>
            </w:r>
          </w:p>
          <w:p w14:paraId="7228D103" w14:textId="77777777" w:rsidR="00D0496F" w:rsidRDefault="00D0496F" w:rsidP="00D0496F"/>
          <w:p w14:paraId="22E75787" w14:textId="77777777" w:rsidR="00D0496F" w:rsidRDefault="00D0496F" w:rsidP="00D0496F"/>
          <w:p w14:paraId="20159E34" w14:textId="77777777" w:rsidR="00D0496F" w:rsidRDefault="00D0496F" w:rsidP="00D0496F"/>
          <w:p w14:paraId="2DB4D447" w14:textId="77777777" w:rsidR="00D0496F" w:rsidRDefault="00D0496F" w:rsidP="00D0496F">
            <w:r>
              <w:t>Page 2 (Abstract: Methods)</w:t>
            </w:r>
          </w:p>
          <w:p w14:paraId="7E389B57" w14:textId="77777777" w:rsidR="00D0496F" w:rsidRDefault="00D0496F" w:rsidP="00D0496F"/>
          <w:p w14:paraId="59D23AA3" w14:textId="77777777" w:rsidR="00D0496F" w:rsidRDefault="00D0496F" w:rsidP="00D0496F"/>
          <w:p w14:paraId="05692D32" w14:textId="77777777" w:rsidR="00D0496F" w:rsidRDefault="00D0496F" w:rsidP="00D0496F"/>
          <w:p w14:paraId="3244FE92" w14:textId="5CAAA91B" w:rsidR="00D0496F" w:rsidRDefault="00D0496F" w:rsidP="00D0496F">
            <w:r>
              <w:t>Page 2 (Abstract: Background)</w:t>
            </w:r>
          </w:p>
        </w:tc>
      </w:tr>
      <w:tr w:rsidR="00D0496F" w:rsidRPr="00B71B11" w14:paraId="3B1FF8C9" w14:textId="77777777" w:rsidTr="00F279AF">
        <w:tc>
          <w:tcPr>
            <w:tcW w:w="5000" w:type="pct"/>
            <w:gridSpan w:val="6"/>
            <w:shd w:val="clear" w:color="auto" w:fill="BFBFBF" w:themeFill="background1" w:themeFillShade="BF"/>
          </w:tcPr>
          <w:p w14:paraId="08478758" w14:textId="77777777" w:rsidR="00D0496F" w:rsidRPr="00B71B11" w:rsidRDefault="00D0496F" w:rsidP="00D0496F">
            <w:r w:rsidRPr="00BC4DF1">
              <w:rPr>
                <w:b/>
              </w:rPr>
              <w:t>Introduction</w:t>
            </w:r>
          </w:p>
        </w:tc>
      </w:tr>
      <w:tr w:rsidR="00D0496F" w:rsidRPr="00B71B11" w14:paraId="7F972224" w14:textId="77777777" w:rsidTr="00F279AF">
        <w:tc>
          <w:tcPr>
            <w:tcW w:w="669" w:type="pct"/>
          </w:tcPr>
          <w:p w14:paraId="54980B3D" w14:textId="77777777" w:rsidR="00D0496F" w:rsidRPr="00B71B11" w:rsidRDefault="00D0496F" w:rsidP="00D0496F">
            <w:r>
              <w:t>Background rationale</w:t>
            </w:r>
          </w:p>
        </w:tc>
        <w:tc>
          <w:tcPr>
            <w:tcW w:w="268" w:type="pct"/>
          </w:tcPr>
          <w:p w14:paraId="67F4034B" w14:textId="77777777" w:rsidR="00D0496F" w:rsidRPr="00B71B11" w:rsidRDefault="00D0496F" w:rsidP="00D0496F">
            <w:r w:rsidRPr="00B71B11">
              <w:t>2</w:t>
            </w:r>
          </w:p>
        </w:tc>
        <w:tc>
          <w:tcPr>
            <w:tcW w:w="1188" w:type="pct"/>
          </w:tcPr>
          <w:p w14:paraId="172F2FD0" w14:textId="77777777" w:rsidR="00D0496F" w:rsidRPr="00B71B11" w:rsidRDefault="00D0496F" w:rsidP="00D0496F">
            <w:r>
              <w:t>Explain the scientific background and rationale for the investigation being reported</w:t>
            </w:r>
          </w:p>
        </w:tc>
        <w:tc>
          <w:tcPr>
            <w:tcW w:w="782" w:type="pct"/>
          </w:tcPr>
          <w:p w14:paraId="0849F0B1" w14:textId="5472B257" w:rsidR="00D0496F" w:rsidRPr="00B71B11" w:rsidRDefault="0092783A" w:rsidP="00D0496F">
            <w:r>
              <w:t xml:space="preserve">Page </w:t>
            </w:r>
            <w:r w:rsidR="0061384F">
              <w:t>4</w:t>
            </w:r>
            <w:r>
              <w:t xml:space="preserve"> (Introduction)</w:t>
            </w:r>
          </w:p>
        </w:tc>
        <w:tc>
          <w:tcPr>
            <w:tcW w:w="1401" w:type="pct"/>
          </w:tcPr>
          <w:p w14:paraId="17A37DA3" w14:textId="77777777" w:rsidR="00D0496F" w:rsidRPr="00B71B11" w:rsidRDefault="00D0496F" w:rsidP="00D0496F"/>
        </w:tc>
        <w:tc>
          <w:tcPr>
            <w:tcW w:w="692" w:type="pct"/>
          </w:tcPr>
          <w:p w14:paraId="761786B1" w14:textId="77777777" w:rsidR="00D0496F" w:rsidRPr="00B71B11" w:rsidRDefault="00D0496F" w:rsidP="00D0496F"/>
        </w:tc>
      </w:tr>
      <w:tr w:rsidR="00D0496F" w:rsidRPr="00B71B11" w14:paraId="3AE0F9EF" w14:textId="77777777" w:rsidTr="00F279AF">
        <w:tc>
          <w:tcPr>
            <w:tcW w:w="669" w:type="pct"/>
          </w:tcPr>
          <w:p w14:paraId="6405CA5E" w14:textId="77777777" w:rsidR="00D0496F" w:rsidRPr="00B71B11" w:rsidRDefault="00D0496F" w:rsidP="00D0496F">
            <w:r>
              <w:t>Objectives</w:t>
            </w:r>
          </w:p>
        </w:tc>
        <w:tc>
          <w:tcPr>
            <w:tcW w:w="268" w:type="pct"/>
          </w:tcPr>
          <w:p w14:paraId="4D316BC3" w14:textId="77777777" w:rsidR="00D0496F" w:rsidRPr="00B71B11" w:rsidRDefault="00D0496F" w:rsidP="00D0496F">
            <w:r w:rsidRPr="00B71B11">
              <w:t>3</w:t>
            </w:r>
          </w:p>
        </w:tc>
        <w:tc>
          <w:tcPr>
            <w:tcW w:w="1188" w:type="pct"/>
          </w:tcPr>
          <w:p w14:paraId="7BFFFC17" w14:textId="77777777" w:rsidR="00D0496F" w:rsidRPr="00B71B11" w:rsidRDefault="00D0496F" w:rsidP="00D0496F">
            <w:r>
              <w:t>State specific objectives, including any prespecified hypotheses</w:t>
            </w:r>
          </w:p>
        </w:tc>
        <w:tc>
          <w:tcPr>
            <w:tcW w:w="782" w:type="pct"/>
          </w:tcPr>
          <w:p w14:paraId="2676FFE9" w14:textId="13A98BDC" w:rsidR="00D0496F" w:rsidRPr="00B71B11" w:rsidRDefault="0092783A" w:rsidP="00D0496F">
            <w:r>
              <w:t xml:space="preserve">Page </w:t>
            </w:r>
            <w:r w:rsidR="0061384F">
              <w:t>4</w:t>
            </w:r>
            <w:r>
              <w:t xml:space="preserve"> (Introduction: Paragraph 3)</w:t>
            </w:r>
          </w:p>
        </w:tc>
        <w:tc>
          <w:tcPr>
            <w:tcW w:w="1401" w:type="pct"/>
          </w:tcPr>
          <w:p w14:paraId="3E44435E" w14:textId="77777777" w:rsidR="00D0496F" w:rsidRPr="00B71B11" w:rsidRDefault="00D0496F" w:rsidP="00D0496F"/>
        </w:tc>
        <w:tc>
          <w:tcPr>
            <w:tcW w:w="692" w:type="pct"/>
          </w:tcPr>
          <w:p w14:paraId="5BD9500D" w14:textId="77777777" w:rsidR="00D0496F" w:rsidRPr="00B71B11" w:rsidRDefault="00D0496F" w:rsidP="00D0496F"/>
        </w:tc>
      </w:tr>
      <w:tr w:rsidR="00D0496F" w:rsidRPr="00B71B11" w14:paraId="4E7A2F13" w14:textId="77777777" w:rsidTr="00F279AF">
        <w:tc>
          <w:tcPr>
            <w:tcW w:w="5000" w:type="pct"/>
            <w:gridSpan w:val="6"/>
            <w:shd w:val="clear" w:color="auto" w:fill="BFBFBF" w:themeFill="background1" w:themeFillShade="BF"/>
          </w:tcPr>
          <w:p w14:paraId="63E11F49" w14:textId="77777777" w:rsidR="00D0496F" w:rsidRPr="00B71B11" w:rsidRDefault="00D0496F" w:rsidP="00D0496F">
            <w:r w:rsidRPr="00B71B11">
              <w:rPr>
                <w:b/>
              </w:rPr>
              <w:t>Methods</w:t>
            </w:r>
          </w:p>
        </w:tc>
      </w:tr>
      <w:tr w:rsidR="00D0496F" w:rsidRPr="00B71B11" w14:paraId="4FA0A159" w14:textId="77777777" w:rsidTr="00F279AF">
        <w:tc>
          <w:tcPr>
            <w:tcW w:w="669" w:type="pct"/>
          </w:tcPr>
          <w:p w14:paraId="406CD9E6" w14:textId="77777777" w:rsidR="00D0496F" w:rsidRPr="00B71B11" w:rsidRDefault="00D0496F" w:rsidP="00D0496F">
            <w:r>
              <w:t>Study Design</w:t>
            </w:r>
          </w:p>
        </w:tc>
        <w:tc>
          <w:tcPr>
            <w:tcW w:w="268" w:type="pct"/>
          </w:tcPr>
          <w:p w14:paraId="2AF018E9" w14:textId="77777777" w:rsidR="00D0496F" w:rsidRPr="00B71B11" w:rsidRDefault="00D0496F" w:rsidP="00D0496F">
            <w:r>
              <w:t>4</w:t>
            </w:r>
          </w:p>
        </w:tc>
        <w:tc>
          <w:tcPr>
            <w:tcW w:w="1188" w:type="pct"/>
          </w:tcPr>
          <w:p w14:paraId="57F859A4" w14:textId="77777777" w:rsidR="00D0496F" w:rsidRPr="00BC4DF1" w:rsidRDefault="00D0496F" w:rsidP="00D0496F">
            <w:r w:rsidRPr="00BC4DF1">
              <w:t>Present key elements of study design early in the paper</w:t>
            </w:r>
          </w:p>
        </w:tc>
        <w:tc>
          <w:tcPr>
            <w:tcW w:w="782" w:type="pct"/>
          </w:tcPr>
          <w:p w14:paraId="6D93CEDA" w14:textId="2E50D70F" w:rsidR="00D0496F" w:rsidRPr="001F0DE8" w:rsidRDefault="001F0DE8" w:rsidP="001F0DE8">
            <w:r w:rsidRPr="001F0DE8">
              <w:t xml:space="preserve">Page </w:t>
            </w:r>
            <w:r w:rsidR="0061384F">
              <w:t>4</w:t>
            </w:r>
            <w:r>
              <w:t xml:space="preserve"> (Methods: Study design and participants)</w:t>
            </w:r>
          </w:p>
        </w:tc>
        <w:tc>
          <w:tcPr>
            <w:tcW w:w="1401" w:type="pct"/>
          </w:tcPr>
          <w:p w14:paraId="5A737F13" w14:textId="77777777" w:rsidR="00D0496F" w:rsidRPr="00B71B11" w:rsidRDefault="00D0496F" w:rsidP="00D0496F">
            <w:pPr>
              <w:pStyle w:val="ListParagraph"/>
              <w:spacing w:after="0"/>
              <w:ind w:left="342"/>
              <w:rPr>
                <w:rFonts w:ascii="Times New Roman" w:hAnsi="Times New Roman"/>
                <w:sz w:val="24"/>
                <w:szCs w:val="24"/>
              </w:rPr>
            </w:pPr>
          </w:p>
        </w:tc>
        <w:tc>
          <w:tcPr>
            <w:tcW w:w="692" w:type="pct"/>
          </w:tcPr>
          <w:p w14:paraId="1BDEDBBD" w14:textId="77777777" w:rsidR="00D0496F" w:rsidRPr="00B71B11" w:rsidRDefault="00D0496F" w:rsidP="00D0496F">
            <w:pPr>
              <w:pStyle w:val="ListParagraph"/>
              <w:spacing w:after="0"/>
              <w:ind w:left="342"/>
              <w:rPr>
                <w:rFonts w:ascii="Times New Roman" w:hAnsi="Times New Roman"/>
                <w:sz w:val="24"/>
                <w:szCs w:val="24"/>
              </w:rPr>
            </w:pPr>
          </w:p>
        </w:tc>
      </w:tr>
      <w:tr w:rsidR="00D0496F" w:rsidRPr="00B71B11" w14:paraId="6B0FC90A" w14:textId="77777777" w:rsidTr="00F279AF">
        <w:tc>
          <w:tcPr>
            <w:tcW w:w="669" w:type="pct"/>
          </w:tcPr>
          <w:p w14:paraId="605ABC4E" w14:textId="77777777" w:rsidR="00D0496F" w:rsidRPr="00B71B11" w:rsidRDefault="00D0496F" w:rsidP="00D0496F">
            <w:r>
              <w:t>Setting</w:t>
            </w:r>
          </w:p>
        </w:tc>
        <w:tc>
          <w:tcPr>
            <w:tcW w:w="268" w:type="pct"/>
          </w:tcPr>
          <w:p w14:paraId="13F6E889" w14:textId="77777777" w:rsidR="00D0496F" w:rsidRPr="00B71B11" w:rsidRDefault="00D0496F" w:rsidP="00D0496F">
            <w:r>
              <w:t>5</w:t>
            </w:r>
          </w:p>
        </w:tc>
        <w:tc>
          <w:tcPr>
            <w:tcW w:w="1188" w:type="pct"/>
          </w:tcPr>
          <w:p w14:paraId="02438E57" w14:textId="77777777" w:rsidR="00D0496F" w:rsidRPr="00BC4DF1" w:rsidRDefault="00D0496F" w:rsidP="00D0496F">
            <w:r w:rsidRPr="00BC4DF1">
              <w:t>Describe the setting, locations, and relevant dates, including periods of recruitment, exposure, follow-up, and data collection</w:t>
            </w:r>
          </w:p>
        </w:tc>
        <w:tc>
          <w:tcPr>
            <w:tcW w:w="782" w:type="pct"/>
          </w:tcPr>
          <w:p w14:paraId="74B8466A" w14:textId="20FF7DC2" w:rsidR="00D0496F" w:rsidRPr="00BC4DF1" w:rsidRDefault="001F0DE8" w:rsidP="00D0496F">
            <w:r w:rsidRPr="001F0DE8">
              <w:t xml:space="preserve">Page </w:t>
            </w:r>
            <w:r w:rsidR="0061384F">
              <w:t>4</w:t>
            </w:r>
            <w:r>
              <w:t xml:space="preserve"> (Methods: Study design and participants)</w:t>
            </w:r>
          </w:p>
        </w:tc>
        <w:tc>
          <w:tcPr>
            <w:tcW w:w="1401" w:type="pct"/>
          </w:tcPr>
          <w:p w14:paraId="5C725428" w14:textId="77777777" w:rsidR="00D0496F" w:rsidRPr="00BC4DF1" w:rsidRDefault="00D0496F" w:rsidP="00D0496F"/>
        </w:tc>
        <w:tc>
          <w:tcPr>
            <w:tcW w:w="692" w:type="pct"/>
          </w:tcPr>
          <w:p w14:paraId="291378D8" w14:textId="77777777" w:rsidR="00D0496F" w:rsidRPr="00BC4DF1" w:rsidRDefault="00D0496F" w:rsidP="00D0496F"/>
        </w:tc>
      </w:tr>
      <w:tr w:rsidR="00D0496F" w:rsidRPr="00B71B11" w14:paraId="564E8129" w14:textId="77777777" w:rsidTr="00F279AF">
        <w:tc>
          <w:tcPr>
            <w:tcW w:w="669" w:type="pct"/>
          </w:tcPr>
          <w:p w14:paraId="57A064EA" w14:textId="77777777" w:rsidR="00D0496F" w:rsidRPr="00B71B11" w:rsidRDefault="00D0496F" w:rsidP="00D0496F">
            <w:r w:rsidRPr="00B71B11">
              <w:lastRenderedPageBreak/>
              <w:t>Participants</w:t>
            </w:r>
          </w:p>
        </w:tc>
        <w:tc>
          <w:tcPr>
            <w:tcW w:w="268" w:type="pct"/>
          </w:tcPr>
          <w:p w14:paraId="3F4C4E95" w14:textId="77777777" w:rsidR="00D0496F" w:rsidRPr="00B71B11" w:rsidRDefault="00D0496F" w:rsidP="00D0496F">
            <w:r>
              <w:t>6</w:t>
            </w:r>
          </w:p>
        </w:tc>
        <w:tc>
          <w:tcPr>
            <w:tcW w:w="1188" w:type="pct"/>
          </w:tcPr>
          <w:p w14:paraId="6D6F8158" w14:textId="77777777" w:rsidR="00D0496F" w:rsidRPr="00BC4DF1" w:rsidRDefault="00D0496F" w:rsidP="00D0496F">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9C1F74A" w14:textId="77777777" w:rsidR="00D0496F" w:rsidRPr="00BC4DF1" w:rsidRDefault="00D0496F" w:rsidP="00D0496F">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138C87E" w14:textId="77777777" w:rsidR="00D0496F" w:rsidRPr="00BC4DF1" w:rsidRDefault="00D0496F" w:rsidP="00D0496F">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A707839" w14:textId="77777777" w:rsidR="00D0496F" w:rsidRDefault="00D0496F" w:rsidP="00D0496F">
            <w:pPr>
              <w:autoSpaceDE w:val="0"/>
              <w:autoSpaceDN w:val="0"/>
              <w:adjustRightInd w:val="0"/>
            </w:pPr>
          </w:p>
          <w:p w14:paraId="17C0CC25" w14:textId="77777777" w:rsidR="00D0496F" w:rsidRPr="00BC4DF1" w:rsidRDefault="00D0496F" w:rsidP="00D0496F">
            <w:pPr>
              <w:autoSpaceDE w:val="0"/>
              <w:autoSpaceDN w:val="0"/>
              <w:adjustRightInd w:val="0"/>
            </w:pPr>
            <w:r w:rsidRPr="00FF3AB7">
              <w:rPr>
                <w:i/>
              </w:rPr>
              <w:t>(b) Cohort study</w:t>
            </w:r>
            <w:r>
              <w:t xml:space="preserve"> - </w:t>
            </w:r>
            <w:r w:rsidRPr="00BC4DF1">
              <w:t>For matched studies, give matching criteria and number of exposed and unexposed</w:t>
            </w:r>
          </w:p>
          <w:p w14:paraId="5A646C13" w14:textId="77777777" w:rsidR="00D0496F" w:rsidRPr="00BC4DF1" w:rsidRDefault="00D0496F" w:rsidP="00D0496F">
            <w:r w:rsidRPr="00FF3AB7">
              <w:rPr>
                <w:i/>
              </w:rPr>
              <w:t>Case-control study</w:t>
            </w:r>
            <w:r>
              <w:t xml:space="preserve"> - </w:t>
            </w:r>
            <w:r w:rsidRPr="00BC4DF1">
              <w:t>For matched studies, give matching criteria and the number of controls per case</w:t>
            </w:r>
          </w:p>
        </w:tc>
        <w:tc>
          <w:tcPr>
            <w:tcW w:w="782" w:type="pct"/>
          </w:tcPr>
          <w:p w14:paraId="5992FD6D" w14:textId="11768C61" w:rsidR="00D0496F" w:rsidRDefault="001F0DE8" w:rsidP="00D0496F">
            <w:r w:rsidRPr="001F0DE8">
              <w:t xml:space="preserve">Page </w:t>
            </w:r>
            <w:r w:rsidR="0061384F">
              <w:t>4</w:t>
            </w:r>
            <w:r>
              <w:t xml:space="preserve"> (Methods: Study design and participants)</w:t>
            </w:r>
          </w:p>
        </w:tc>
        <w:tc>
          <w:tcPr>
            <w:tcW w:w="1401" w:type="pct"/>
          </w:tcPr>
          <w:p w14:paraId="77112758" w14:textId="77777777" w:rsidR="00D0496F" w:rsidRPr="00FF3AB7" w:rsidRDefault="00D0496F" w:rsidP="00D0496F">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681F589F" w14:textId="77777777" w:rsidR="00D0496F" w:rsidRDefault="00D0496F" w:rsidP="00D0496F"/>
          <w:p w14:paraId="1597BD22" w14:textId="77777777" w:rsidR="00D0496F" w:rsidRDefault="00D0496F" w:rsidP="00D0496F">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93F6E01" w14:textId="77777777" w:rsidR="00D0496F" w:rsidRDefault="00D0496F" w:rsidP="00D0496F"/>
          <w:p w14:paraId="116C2676" w14:textId="77777777" w:rsidR="00D0496F" w:rsidRPr="00FF3AB7" w:rsidRDefault="00D0496F" w:rsidP="00D0496F">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7C7B209" w14:textId="791645F2" w:rsidR="00D0496F" w:rsidRDefault="001F0DE8" w:rsidP="00D0496F">
            <w:r w:rsidRPr="001F0DE8">
              <w:t xml:space="preserve">Page </w:t>
            </w:r>
            <w:r w:rsidR="0061384F">
              <w:t>4</w:t>
            </w:r>
            <w:r>
              <w:t xml:space="preserve"> (Methods: Study design and participants)</w:t>
            </w:r>
          </w:p>
          <w:p w14:paraId="5EA4FF05" w14:textId="314BC33E" w:rsidR="001F0DE8" w:rsidRDefault="001F0DE8" w:rsidP="00D0496F">
            <w:r>
              <w:t>Codes are provided in Table S3 (Supplementary Material)</w:t>
            </w:r>
          </w:p>
          <w:p w14:paraId="5872DE79" w14:textId="77777777" w:rsidR="001F0DE8" w:rsidRDefault="001F0DE8" w:rsidP="00D0496F"/>
          <w:p w14:paraId="372097DA" w14:textId="219A3C07" w:rsidR="008348F5" w:rsidRDefault="008348F5" w:rsidP="00D0496F">
            <w:r>
              <w:t>N/A</w:t>
            </w:r>
          </w:p>
          <w:p w14:paraId="7234D03A" w14:textId="77777777" w:rsidR="001F0DE8" w:rsidRDefault="001F0DE8" w:rsidP="00D0496F"/>
          <w:p w14:paraId="7EE4DE9C" w14:textId="77777777" w:rsidR="001F0DE8" w:rsidRDefault="001F0DE8" w:rsidP="00D0496F"/>
          <w:p w14:paraId="7E6D07EC" w14:textId="77777777" w:rsidR="001F0DE8" w:rsidRDefault="001F0DE8" w:rsidP="00D0496F"/>
          <w:p w14:paraId="2675586B" w14:textId="77777777" w:rsidR="008348F5" w:rsidRDefault="008348F5" w:rsidP="00D0496F"/>
          <w:p w14:paraId="387D7E9C" w14:textId="77777777" w:rsidR="008348F5" w:rsidRDefault="008348F5" w:rsidP="00D0496F"/>
          <w:p w14:paraId="5C172061" w14:textId="77777777" w:rsidR="008348F5" w:rsidRDefault="008348F5" w:rsidP="00D0496F"/>
          <w:p w14:paraId="7D0C2759" w14:textId="20A77FDE" w:rsidR="008348F5" w:rsidRDefault="008348F5" w:rsidP="00D0496F">
            <w:r>
              <w:t>Figure 1</w:t>
            </w:r>
          </w:p>
        </w:tc>
      </w:tr>
      <w:tr w:rsidR="00D0496F" w:rsidRPr="00B71B11" w14:paraId="5CB53456" w14:textId="77777777" w:rsidTr="00F279AF">
        <w:tc>
          <w:tcPr>
            <w:tcW w:w="669" w:type="pct"/>
          </w:tcPr>
          <w:p w14:paraId="1CBDD73E" w14:textId="77777777" w:rsidR="00D0496F" w:rsidRPr="00B71B11" w:rsidRDefault="00D0496F" w:rsidP="00D0496F">
            <w:r w:rsidRPr="00B71B11">
              <w:t>Variables</w:t>
            </w:r>
          </w:p>
        </w:tc>
        <w:tc>
          <w:tcPr>
            <w:tcW w:w="268" w:type="pct"/>
          </w:tcPr>
          <w:p w14:paraId="39F714BB" w14:textId="77777777" w:rsidR="00D0496F" w:rsidRPr="00B71B11" w:rsidRDefault="00D0496F" w:rsidP="00D0496F">
            <w:r w:rsidRPr="00B71B11">
              <w:t>7</w:t>
            </w:r>
          </w:p>
        </w:tc>
        <w:tc>
          <w:tcPr>
            <w:tcW w:w="1188" w:type="pct"/>
          </w:tcPr>
          <w:p w14:paraId="56E30E0B" w14:textId="77777777" w:rsidR="00D0496F" w:rsidRPr="00FF3AB7" w:rsidRDefault="00D0496F" w:rsidP="00D0496F">
            <w:r w:rsidRPr="00FF3AB7">
              <w:t>Clearly define all outcomes, exposures, predictors, potential confounders, and effect modifiers. Give diagnostic criteria, if applicable</w:t>
            </w:r>
            <w:r>
              <w:t>.</w:t>
            </w:r>
          </w:p>
        </w:tc>
        <w:tc>
          <w:tcPr>
            <w:tcW w:w="782" w:type="pct"/>
          </w:tcPr>
          <w:p w14:paraId="5F9E9A1B" w14:textId="48F5433C" w:rsidR="00D0496F" w:rsidRDefault="008348F5" w:rsidP="00D0496F">
            <w:r>
              <w:t xml:space="preserve">Page </w:t>
            </w:r>
            <w:r w:rsidR="0061384F">
              <w:t>5</w:t>
            </w:r>
            <w:r>
              <w:t xml:space="preserve"> (Methods: Study definitions) and Table S1-S3 (Supplementary Material)</w:t>
            </w:r>
          </w:p>
        </w:tc>
        <w:tc>
          <w:tcPr>
            <w:tcW w:w="1401" w:type="pct"/>
          </w:tcPr>
          <w:p w14:paraId="628ADD0A" w14:textId="77777777" w:rsidR="00D0496F" w:rsidRPr="00B71B11" w:rsidRDefault="00D0496F" w:rsidP="00D0496F">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44EC3AB" w14:textId="7A07FF86" w:rsidR="00D0496F" w:rsidRDefault="008348F5" w:rsidP="00D0496F">
            <w:r>
              <w:t>Table S1-S3 (Supplementary Material)</w:t>
            </w:r>
          </w:p>
        </w:tc>
      </w:tr>
      <w:tr w:rsidR="008348F5" w:rsidRPr="00B71B11" w14:paraId="4D495884" w14:textId="77777777" w:rsidTr="00F279AF">
        <w:tc>
          <w:tcPr>
            <w:tcW w:w="669" w:type="pct"/>
          </w:tcPr>
          <w:p w14:paraId="2EA5B071" w14:textId="77777777" w:rsidR="008348F5" w:rsidRPr="00B71B11" w:rsidRDefault="008348F5" w:rsidP="008348F5">
            <w:r>
              <w:t>Data sources/ measurement</w:t>
            </w:r>
          </w:p>
        </w:tc>
        <w:tc>
          <w:tcPr>
            <w:tcW w:w="268" w:type="pct"/>
          </w:tcPr>
          <w:p w14:paraId="256EB9CA" w14:textId="77777777" w:rsidR="008348F5" w:rsidRPr="00B71B11" w:rsidRDefault="008348F5" w:rsidP="008348F5">
            <w:r>
              <w:t>8</w:t>
            </w:r>
          </w:p>
        </w:tc>
        <w:tc>
          <w:tcPr>
            <w:tcW w:w="1188" w:type="pct"/>
          </w:tcPr>
          <w:p w14:paraId="23DA52F3" w14:textId="77777777" w:rsidR="008348F5" w:rsidRPr="00FF3AB7" w:rsidRDefault="008348F5" w:rsidP="008348F5">
            <w:pPr>
              <w:autoSpaceDE w:val="0"/>
              <w:autoSpaceDN w:val="0"/>
              <w:adjustRightInd w:val="0"/>
            </w:pPr>
            <w:r w:rsidRPr="00FF3AB7">
              <w:t>For each variable of interest, give sources of data and details of methods of assessment (measurement).</w:t>
            </w:r>
          </w:p>
          <w:p w14:paraId="09AD0295" w14:textId="77777777" w:rsidR="008348F5" w:rsidRPr="00B71B11" w:rsidRDefault="008348F5" w:rsidP="008348F5">
            <w:r w:rsidRPr="00FF3AB7">
              <w:t>Describe comparability of assessment methods if there is more than one group</w:t>
            </w:r>
          </w:p>
        </w:tc>
        <w:tc>
          <w:tcPr>
            <w:tcW w:w="782" w:type="pct"/>
          </w:tcPr>
          <w:p w14:paraId="4D48BA7C" w14:textId="06C22381" w:rsidR="008348F5" w:rsidRPr="00B71B11" w:rsidRDefault="008348F5" w:rsidP="008348F5">
            <w:r>
              <w:t xml:space="preserve">Page </w:t>
            </w:r>
            <w:r w:rsidR="0061384F">
              <w:t>5</w:t>
            </w:r>
            <w:r>
              <w:t xml:space="preserve"> (Methods: Study definitions) and Table S1-S3 (Supplementary Material)</w:t>
            </w:r>
          </w:p>
        </w:tc>
        <w:tc>
          <w:tcPr>
            <w:tcW w:w="1401" w:type="pct"/>
          </w:tcPr>
          <w:p w14:paraId="7A271543" w14:textId="77777777" w:rsidR="008348F5" w:rsidRPr="00B71B11" w:rsidRDefault="008348F5" w:rsidP="008348F5"/>
        </w:tc>
        <w:tc>
          <w:tcPr>
            <w:tcW w:w="692" w:type="pct"/>
          </w:tcPr>
          <w:p w14:paraId="4867B2F6" w14:textId="77777777" w:rsidR="008348F5" w:rsidRPr="00B71B11" w:rsidRDefault="008348F5" w:rsidP="008348F5"/>
        </w:tc>
      </w:tr>
      <w:tr w:rsidR="002A3C5A" w:rsidRPr="00B71B11" w14:paraId="6A5FE66A" w14:textId="77777777" w:rsidTr="00F279AF">
        <w:tc>
          <w:tcPr>
            <w:tcW w:w="669" w:type="pct"/>
          </w:tcPr>
          <w:p w14:paraId="11D58EEE" w14:textId="77777777" w:rsidR="002A3C5A" w:rsidRPr="00B71B11" w:rsidRDefault="002A3C5A" w:rsidP="002A3C5A">
            <w:r>
              <w:lastRenderedPageBreak/>
              <w:t>Bias</w:t>
            </w:r>
          </w:p>
        </w:tc>
        <w:tc>
          <w:tcPr>
            <w:tcW w:w="268" w:type="pct"/>
          </w:tcPr>
          <w:p w14:paraId="48D9052C" w14:textId="77777777" w:rsidR="002A3C5A" w:rsidRPr="00B71B11" w:rsidRDefault="002A3C5A" w:rsidP="002A3C5A">
            <w:r>
              <w:t>9</w:t>
            </w:r>
          </w:p>
        </w:tc>
        <w:tc>
          <w:tcPr>
            <w:tcW w:w="1188" w:type="pct"/>
          </w:tcPr>
          <w:p w14:paraId="48A8321D" w14:textId="77777777" w:rsidR="002A3C5A" w:rsidRPr="003C0373" w:rsidRDefault="002A3C5A" w:rsidP="002A3C5A">
            <w:r w:rsidRPr="003C0373">
              <w:t>Describe any efforts to address potential sources of bias</w:t>
            </w:r>
          </w:p>
        </w:tc>
        <w:tc>
          <w:tcPr>
            <w:tcW w:w="782" w:type="pct"/>
          </w:tcPr>
          <w:p w14:paraId="77976729" w14:textId="76EC15DE" w:rsidR="002A3C5A" w:rsidRPr="00B71B11" w:rsidRDefault="002A3C5A" w:rsidP="002A3C5A">
            <w:r>
              <w:t xml:space="preserve">Page </w:t>
            </w:r>
            <w:r w:rsidR="0061384F">
              <w:t>5</w:t>
            </w:r>
            <w:r>
              <w:t xml:space="preserve"> (Methods: Study definitions)</w:t>
            </w:r>
          </w:p>
        </w:tc>
        <w:tc>
          <w:tcPr>
            <w:tcW w:w="1401" w:type="pct"/>
          </w:tcPr>
          <w:p w14:paraId="065D8DEE" w14:textId="77777777" w:rsidR="002A3C5A" w:rsidRPr="00B71B11" w:rsidRDefault="002A3C5A" w:rsidP="002A3C5A"/>
        </w:tc>
        <w:tc>
          <w:tcPr>
            <w:tcW w:w="692" w:type="pct"/>
          </w:tcPr>
          <w:p w14:paraId="4E1A84A7" w14:textId="77777777" w:rsidR="002A3C5A" w:rsidRPr="00B71B11" w:rsidRDefault="002A3C5A" w:rsidP="002A3C5A"/>
        </w:tc>
      </w:tr>
      <w:tr w:rsidR="002A3C5A" w:rsidRPr="00B71B11" w14:paraId="4D032AB1" w14:textId="77777777" w:rsidTr="00F279AF">
        <w:tc>
          <w:tcPr>
            <w:tcW w:w="669" w:type="pct"/>
          </w:tcPr>
          <w:p w14:paraId="7C1751FC" w14:textId="77777777" w:rsidR="002A3C5A" w:rsidRPr="00B71B11" w:rsidRDefault="002A3C5A" w:rsidP="002A3C5A">
            <w:r>
              <w:t>Study size</w:t>
            </w:r>
          </w:p>
        </w:tc>
        <w:tc>
          <w:tcPr>
            <w:tcW w:w="268" w:type="pct"/>
          </w:tcPr>
          <w:p w14:paraId="25B13CD1" w14:textId="77777777" w:rsidR="002A3C5A" w:rsidRPr="00B71B11" w:rsidRDefault="002A3C5A" w:rsidP="002A3C5A">
            <w:r>
              <w:t>10</w:t>
            </w:r>
          </w:p>
        </w:tc>
        <w:tc>
          <w:tcPr>
            <w:tcW w:w="1188" w:type="pct"/>
          </w:tcPr>
          <w:p w14:paraId="1B76D29A" w14:textId="77777777" w:rsidR="002A3C5A" w:rsidRPr="003C0373" w:rsidRDefault="002A3C5A" w:rsidP="002A3C5A">
            <w:r w:rsidRPr="003C0373">
              <w:t>Explain how the study size was arrived at</w:t>
            </w:r>
          </w:p>
        </w:tc>
        <w:tc>
          <w:tcPr>
            <w:tcW w:w="782" w:type="pct"/>
          </w:tcPr>
          <w:p w14:paraId="387A2C05" w14:textId="2EFA4DA1" w:rsidR="002A3C5A" w:rsidRPr="00B71B11" w:rsidRDefault="002A3C5A" w:rsidP="002A3C5A">
            <w:r w:rsidRPr="001F0DE8">
              <w:t xml:space="preserve">Page </w:t>
            </w:r>
            <w:r w:rsidR="0061384F">
              <w:t>4</w:t>
            </w:r>
            <w:r>
              <w:t xml:space="preserve"> (Methods: Study design and participants)</w:t>
            </w:r>
          </w:p>
        </w:tc>
        <w:tc>
          <w:tcPr>
            <w:tcW w:w="1401" w:type="pct"/>
          </w:tcPr>
          <w:p w14:paraId="41F79FFF" w14:textId="77777777" w:rsidR="002A3C5A" w:rsidRPr="00B71B11" w:rsidRDefault="002A3C5A" w:rsidP="002A3C5A"/>
        </w:tc>
        <w:tc>
          <w:tcPr>
            <w:tcW w:w="692" w:type="pct"/>
          </w:tcPr>
          <w:p w14:paraId="53C1CDDB" w14:textId="77777777" w:rsidR="002A3C5A" w:rsidRPr="00B71B11" w:rsidRDefault="002A3C5A" w:rsidP="002A3C5A"/>
        </w:tc>
      </w:tr>
      <w:tr w:rsidR="002A3C5A" w:rsidRPr="00B71B11" w14:paraId="4D926150" w14:textId="77777777" w:rsidTr="00F279AF">
        <w:tc>
          <w:tcPr>
            <w:tcW w:w="669" w:type="pct"/>
          </w:tcPr>
          <w:p w14:paraId="0D89A3DE" w14:textId="77777777" w:rsidR="002A3C5A" w:rsidRDefault="002A3C5A" w:rsidP="002A3C5A">
            <w:r>
              <w:t>Quantitative variables</w:t>
            </w:r>
          </w:p>
        </w:tc>
        <w:tc>
          <w:tcPr>
            <w:tcW w:w="268" w:type="pct"/>
          </w:tcPr>
          <w:p w14:paraId="74602DC6" w14:textId="77777777" w:rsidR="002A3C5A" w:rsidRDefault="002A3C5A" w:rsidP="002A3C5A">
            <w:r>
              <w:t>11</w:t>
            </w:r>
          </w:p>
        </w:tc>
        <w:tc>
          <w:tcPr>
            <w:tcW w:w="1188" w:type="pct"/>
          </w:tcPr>
          <w:p w14:paraId="28C8F2A0" w14:textId="77777777" w:rsidR="002A3C5A" w:rsidRPr="003C0373" w:rsidRDefault="002A3C5A" w:rsidP="002A3C5A">
            <w:r w:rsidRPr="003C0373">
              <w:t>Explain how quantitative variables were handled in the analyses. If applicable, describe which groupings were chosen, and why</w:t>
            </w:r>
          </w:p>
        </w:tc>
        <w:tc>
          <w:tcPr>
            <w:tcW w:w="782" w:type="pct"/>
          </w:tcPr>
          <w:p w14:paraId="4010BAF8" w14:textId="02863126" w:rsidR="002A3C5A" w:rsidRPr="00B71B11" w:rsidRDefault="002A3C5A" w:rsidP="002A3C5A">
            <w:r>
              <w:t xml:space="preserve">Page </w:t>
            </w:r>
            <w:r w:rsidR="0061384F">
              <w:t>5</w:t>
            </w:r>
            <w:r w:rsidR="000E3F4E">
              <w:t>-</w:t>
            </w:r>
            <w:r w:rsidR="0061384F">
              <w:t>6</w:t>
            </w:r>
            <w:r>
              <w:t xml:space="preserve"> (Methods: Study definitions)</w:t>
            </w:r>
          </w:p>
        </w:tc>
        <w:tc>
          <w:tcPr>
            <w:tcW w:w="1401" w:type="pct"/>
          </w:tcPr>
          <w:p w14:paraId="5CE18393" w14:textId="77777777" w:rsidR="002A3C5A" w:rsidRPr="00B71B11" w:rsidRDefault="002A3C5A" w:rsidP="002A3C5A"/>
        </w:tc>
        <w:tc>
          <w:tcPr>
            <w:tcW w:w="692" w:type="pct"/>
          </w:tcPr>
          <w:p w14:paraId="5281832E" w14:textId="77777777" w:rsidR="002A3C5A" w:rsidRPr="00B71B11" w:rsidRDefault="002A3C5A" w:rsidP="002A3C5A"/>
        </w:tc>
      </w:tr>
      <w:tr w:rsidR="002A3C5A" w:rsidRPr="00B71B11" w14:paraId="372AF3E6" w14:textId="77777777" w:rsidTr="00F279AF">
        <w:tc>
          <w:tcPr>
            <w:tcW w:w="669" w:type="pct"/>
          </w:tcPr>
          <w:p w14:paraId="03AC1F98" w14:textId="77777777" w:rsidR="002A3C5A" w:rsidRPr="00B71B11" w:rsidRDefault="002A3C5A" w:rsidP="002A3C5A">
            <w:r w:rsidRPr="00B71B11">
              <w:t xml:space="preserve">Statistical </w:t>
            </w:r>
            <w:r>
              <w:t>methods</w:t>
            </w:r>
          </w:p>
        </w:tc>
        <w:tc>
          <w:tcPr>
            <w:tcW w:w="268" w:type="pct"/>
          </w:tcPr>
          <w:p w14:paraId="7D44C269" w14:textId="77777777" w:rsidR="002A3C5A" w:rsidRPr="00B71B11" w:rsidRDefault="002A3C5A" w:rsidP="002A3C5A">
            <w:r>
              <w:t>12</w:t>
            </w:r>
          </w:p>
        </w:tc>
        <w:tc>
          <w:tcPr>
            <w:tcW w:w="1188" w:type="pct"/>
          </w:tcPr>
          <w:p w14:paraId="51E33F30" w14:textId="77777777" w:rsidR="002A3C5A" w:rsidRPr="003C0373" w:rsidRDefault="002A3C5A" w:rsidP="002A3C5A">
            <w:pPr>
              <w:autoSpaceDE w:val="0"/>
              <w:autoSpaceDN w:val="0"/>
              <w:adjustRightInd w:val="0"/>
            </w:pPr>
            <w:r w:rsidRPr="003C0373">
              <w:t>(a) Describe all statistical methods, including those used to control for confounding</w:t>
            </w:r>
          </w:p>
          <w:p w14:paraId="15FBF6D2" w14:textId="77777777" w:rsidR="002A3C5A" w:rsidRPr="003C0373" w:rsidRDefault="002A3C5A" w:rsidP="002A3C5A">
            <w:pPr>
              <w:autoSpaceDE w:val="0"/>
              <w:autoSpaceDN w:val="0"/>
              <w:adjustRightInd w:val="0"/>
            </w:pPr>
            <w:r w:rsidRPr="003C0373">
              <w:t>(b) Describe any methods used to examine subgroups and interactions</w:t>
            </w:r>
          </w:p>
          <w:p w14:paraId="7E389CB8" w14:textId="77777777" w:rsidR="002A3C5A" w:rsidRPr="003C0373" w:rsidRDefault="002A3C5A" w:rsidP="002A3C5A">
            <w:pPr>
              <w:autoSpaceDE w:val="0"/>
              <w:autoSpaceDN w:val="0"/>
              <w:adjustRightInd w:val="0"/>
            </w:pPr>
            <w:r w:rsidRPr="003C0373">
              <w:t>(c) Explain how missing data were addressed</w:t>
            </w:r>
          </w:p>
          <w:p w14:paraId="5CE13527" w14:textId="77777777" w:rsidR="002A3C5A" w:rsidRPr="003C0373" w:rsidRDefault="002A3C5A" w:rsidP="002A3C5A">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6C1122D" w14:textId="77777777" w:rsidR="002A3C5A" w:rsidRPr="003C0373" w:rsidRDefault="002A3C5A" w:rsidP="002A3C5A">
            <w:pPr>
              <w:autoSpaceDE w:val="0"/>
              <w:autoSpaceDN w:val="0"/>
              <w:adjustRightInd w:val="0"/>
            </w:pPr>
            <w:r w:rsidRPr="001C1D5D">
              <w:rPr>
                <w:i/>
              </w:rPr>
              <w:t>Case-control study</w:t>
            </w:r>
            <w:r>
              <w:t xml:space="preserve"> - </w:t>
            </w:r>
            <w:r w:rsidRPr="003C0373">
              <w:t>If applicable, explain how matching of cases and controls was addressed</w:t>
            </w:r>
          </w:p>
          <w:p w14:paraId="77E32F99" w14:textId="77777777" w:rsidR="002A3C5A" w:rsidRPr="003C0373" w:rsidRDefault="002A3C5A" w:rsidP="002A3C5A">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1A5E5F5" w14:textId="77777777" w:rsidR="002A3C5A" w:rsidRPr="003C0373" w:rsidRDefault="002A3C5A" w:rsidP="002A3C5A">
            <w:r w:rsidRPr="003C0373">
              <w:t>(e) Describe any sensitivity analyses</w:t>
            </w:r>
          </w:p>
        </w:tc>
        <w:tc>
          <w:tcPr>
            <w:tcW w:w="782" w:type="pct"/>
          </w:tcPr>
          <w:p w14:paraId="3473DF11" w14:textId="30CDF68C" w:rsidR="002A3C5A" w:rsidRPr="003C0373" w:rsidRDefault="002A3C5A" w:rsidP="002A3C5A">
            <w:r>
              <w:t xml:space="preserve">Page </w:t>
            </w:r>
            <w:r w:rsidR="0061384F">
              <w:t>5</w:t>
            </w:r>
            <w:r w:rsidR="000E3F4E">
              <w:t>-</w:t>
            </w:r>
            <w:r w:rsidR="0061384F">
              <w:t>6</w:t>
            </w:r>
            <w:r>
              <w:t xml:space="preserve"> (Methods: Study definitions)</w:t>
            </w:r>
          </w:p>
        </w:tc>
        <w:tc>
          <w:tcPr>
            <w:tcW w:w="1401" w:type="pct"/>
          </w:tcPr>
          <w:p w14:paraId="5C415AB4" w14:textId="77777777" w:rsidR="002A3C5A" w:rsidRPr="003C0373" w:rsidRDefault="002A3C5A" w:rsidP="002A3C5A">
            <w:r w:rsidRPr="003C0373">
              <w:t xml:space="preserve"> </w:t>
            </w:r>
          </w:p>
        </w:tc>
        <w:tc>
          <w:tcPr>
            <w:tcW w:w="692" w:type="pct"/>
          </w:tcPr>
          <w:p w14:paraId="524188D3" w14:textId="77777777" w:rsidR="002A3C5A" w:rsidRPr="003C0373" w:rsidRDefault="002A3C5A" w:rsidP="002A3C5A"/>
        </w:tc>
      </w:tr>
      <w:tr w:rsidR="002A3C5A" w:rsidRPr="00B71B11" w14:paraId="6CA58146" w14:textId="77777777" w:rsidTr="00F279AF">
        <w:tc>
          <w:tcPr>
            <w:tcW w:w="669" w:type="pct"/>
          </w:tcPr>
          <w:p w14:paraId="05DB91F4" w14:textId="77777777" w:rsidR="002A3C5A" w:rsidRDefault="002A3C5A" w:rsidP="002A3C5A">
            <w:r>
              <w:t>Data access and cleaning methods</w:t>
            </w:r>
          </w:p>
        </w:tc>
        <w:tc>
          <w:tcPr>
            <w:tcW w:w="268" w:type="pct"/>
          </w:tcPr>
          <w:p w14:paraId="537AF77C" w14:textId="77777777" w:rsidR="002A3C5A" w:rsidRPr="00B71B11" w:rsidRDefault="002A3C5A" w:rsidP="002A3C5A"/>
        </w:tc>
        <w:tc>
          <w:tcPr>
            <w:tcW w:w="1188" w:type="pct"/>
          </w:tcPr>
          <w:p w14:paraId="2F753294" w14:textId="77777777" w:rsidR="002A3C5A" w:rsidRDefault="002A3C5A" w:rsidP="002A3C5A">
            <w:r>
              <w:t>..</w:t>
            </w:r>
          </w:p>
        </w:tc>
        <w:tc>
          <w:tcPr>
            <w:tcW w:w="782" w:type="pct"/>
          </w:tcPr>
          <w:p w14:paraId="3E222C23" w14:textId="77777777" w:rsidR="002A3C5A" w:rsidRDefault="002A3C5A" w:rsidP="002A3C5A"/>
        </w:tc>
        <w:tc>
          <w:tcPr>
            <w:tcW w:w="1401" w:type="pct"/>
          </w:tcPr>
          <w:p w14:paraId="4004026C" w14:textId="77777777" w:rsidR="002A3C5A" w:rsidRPr="003C0373" w:rsidRDefault="002A3C5A" w:rsidP="002A3C5A">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74DDBC8D" w14:textId="77777777" w:rsidR="002A3C5A" w:rsidRDefault="002A3C5A" w:rsidP="002A3C5A"/>
          <w:p w14:paraId="79976CD3" w14:textId="77777777" w:rsidR="002A3C5A" w:rsidRDefault="002A3C5A" w:rsidP="002A3C5A">
            <w:r>
              <w:lastRenderedPageBreak/>
              <w:t xml:space="preserve">RECORD 12.2: </w:t>
            </w:r>
            <w:r w:rsidRPr="00B71B11">
              <w:t>Authors should provide information on the data cleaning methods used in the study.</w:t>
            </w:r>
          </w:p>
        </w:tc>
        <w:tc>
          <w:tcPr>
            <w:tcW w:w="692" w:type="pct"/>
          </w:tcPr>
          <w:p w14:paraId="2E5248BE" w14:textId="66D907B7" w:rsidR="002A3C5A" w:rsidRDefault="002A3C5A" w:rsidP="002A3C5A">
            <w:r w:rsidRPr="001F0DE8">
              <w:lastRenderedPageBreak/>
              <w:t xml:space="preserve">Page </w:t>
            </w:r>
            <w:r w:rsidR="0061384F">
              <w:t>4</w:t>
            </w:r>
            <w:r>
              <w:t xml:space="preserve"> (Methods: Study design and participants)</w:t>
            </w:r>
          </w:p>
          <w:p w14:paraId="6E8A1FB3" w14:textId="77777777" w:rsidR="002A3C5A" w:rsidRDefault="002A3C5A" w:rsidP="002A3C5A"/>
          <w:p w14:paraId="44743B5B" w14:textId="77777777" w:rsidR="002A3C5A" w:rsidRDefault="002A3C5A" w:rsidP="002A3C5A"/>
          <w:p w14:paraId="759D4D02" w14:textId="77777777" w:rsidR="002A3C5A" w:rsidRDefault="002A3C5A" w:rsidP="002A3C5A"/>
          <w:p w14:paraId="5570EF97" w14:textId="77777777" w:rsidR="002A3C5A" w:rsidRDefault="002A3C5A" w:rsidP="002A3C5A"/>
          <w:p w14:paraId="4136C161" w14:textId="27C3FC0C" w:rsidR="002A3C5A" w:rsidRDefault="002A3C5A" w:rsidP="002A3C5A">
            <w:r w:rsidRPr="001F0DE8">
              <w:lastRenderedPageBreak/>
              <w:t xml:space="preserve">Page </w:t>
            </w:r>
            <w:r w:rsidR="0061384F">
              <w:t>4</w:t>
            </w:r>
            <w:r>
              <w:t xml:space="preserve"> (Methods: Study design and participants)</w:t>
            </w:r>
          </w:p>
        </w:tc>
      </w:tr>
      <w:tr w:rsidR="002A3C5A" w:rsidRPr="00B71B11" w14:paraId="44179985" w14:textId="77777777" w:rsidTr="00F279AF">
        <w:tc>
          <w:tcPr>
            <w:tcW w:w="669" w:type="pct"/>
          </w:tcPr>
          <w:p w14:paraId="245D4EDF" w14:textId="77777777" w:rsidR="002A3C5A" w:rsidRPr="00B71B11" w:rsidRDefault="002A3C5A" w:rsidP="002A3C5A">
            <w:r>
              <w:lastRenderedPageBreak/>
              <w:t>Linkage</w:t>
            </w:r>
          </w:p>
        </w:tc>
        <w:tc>
          <w:tcPr>
            <w:tcW w:w="268" w:type="pct"/>
          </w:tcPr>
          <w:p w14:paraId="2AA77EFB" w14:textId="77777777" w:rsidR="002A3C5A" w:rsidRPr="00B71B11" w:rsidRDefault="002A3C5A" w:rsidP="002A3C5A"/>
        </w:tc>
        <w:tc>
          <w:tcPr>
            <w:tcW w:w="1188" w:type="pct"/>
          </w:tcPr>
          <w:p w14:paraId="76BF1EF9" w14:textId="77777777" w:rsidR="002A3C5A" w:rsidRPr="00B71B11" w:rsidRDefault="002A3C5A" w:rsidP="002A3C5A">
            <w:r>
              <w:t>..</w:t>
            </w:r>
          </w:p>
        </w:tc>
        <w:tc>
          <w:tcPr>
            <w:tcW w:w="782" w:type="pct"/>
          </w:tcPr>
          <w:p w14:paraId="1D1434B7" w14:textId="77777777" w:rsidR="002A3C5A" w:rsidRDefault="002A3C5A" w:rsidP="002A3C5A"/>
        </w:tc>
        <w:tc>
          <w:tcPr>
            <w:tcW w:w="1401" w:type="pct"/>
          </w:tcPr>
          <w:p w14:paraId="2B370681" w14:textId="77777777" w:rsidR="002A3C5A" w:rsidRPr="00B71B11" w:rsidRDefault="002A3C5A" w:rsidP="002A3C5A">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79015B47" w14:textId="081A75AC" w:rsidR="002A3C5A" w:rsidRDefault="002A3C5A" w:rsidP="002A3C5A">
            <w:r w:rsidRPr="001F0DE8">
              <w:t xml:space="preserve">Page </w:t>
            </w:r>
            <w:r w:rsidR="0061384F">
              <w:t>4</w:t>
            </w:r>
            <w:r>
              <w:t xml:space="preserve"> (Methods: Study design and participants)</w:t>
            </w:r>
          </w:p>
        </w:tc>
      </w:tr>
      <w:tr w:rsidR="002A3C5A" w:rsidRPr="00B71B11" w14:paraId="5D559722" w14:textId="77777777" w:rsidTr="00F279AF">
        <w:tc>
          <w:tcPr>
            <w:tcW w:w="5000" w:type="pct"/>
            <w:gridSpan w:val="6"/>
            <w:shd w:val="clear" w:color="auto" w:fill="BFBFBF" w:themeFill="background1" w:themeFillShade="BF"/>
          </w:tcPr>
          <w:p w14:paraId="58695E5A" w14:textId="77777777" w:rsidR="002A3C5A" w:rsidRPr="00B71B11" w:rsidRDefault="002A3C5A" w:rsidP="002A3C5A">
            <w:r w:rsidRPr="00B71B11">
              <w:rPr>
                <w:b/>
              </w:rPr>
              <w:t>Results</w:t>
            </w:r>
          </w:p>
        </w:tc>
      </w:tr>
      <w:tr w:rsidR="002A3C5A" w:rsidRPr="00B71B11" w14:paraId="7E3D0856" w14:textId="77777777" w:rsidTr="00F279AF">
        <w:tc>
          <w:tcPr>
            <w:tcW w:w="669" w:type="pct"/>
          </w:tcPr>
          <w:p w14:paraId="3793D788" w14:textId="77777777" w:rsidR="002A3C5A" w:rsidRPr="00B71B11" w:rsidRDefault="002A3C5A" w:rsidP="002A3C5A">
            <w:r w:rsidRPr="00B71B11">
              <w:t>Participants</w:t>
            </w:r>
          </w:p>
        </w:tc>
        <w:tc>
          <w:tcPr>
            <w:tcW w:w="268" w:type="pct"/>
          </w:tcPr>
          <w:p w14:paraId="3DC050A0" w14:textId="77777777" w:rsidR="002A3C5A" w:rsidRPr="00B71B11" w:rsidRDefault="002A3C5A" w:rsidP="002A3C5A">
            <w:r>
              <w:t>13</w:t>
            </w:r>
          </w:p>
        </w:tc>
        <w:tc>
          <w:tcPr>
            <w:tcW w:w="1188" w:type="pct"/>
          </w:tcPr>
          <w:p w14:paraId="15E1EA43" w14:textId="77777777" w:rsidR="002A3C5A" w:rsidRDefault="002A3C5A" w:rsidP="002A3C5A">
            <w:r>
              <w:t>(a) Report the numbers of individuals at each stage of the study (</w:t>
            </w:r>
            <w:r w:rsidRPr="00484509">
              <w:rPr>
                <w:i/>
              </w:rPr>
              <w:t>e.g.</w:t>
            </w:r>
            <w:r>
              <w:t>, numbers potentially eligible, examined for eligibility, confirmed eligible, included in the study, completing follow-up, and analysed)</w:t>
            </w:r>
          </w:p>
          <w:p w14:paraId="16E4C18B" w14:textId="77777777" w:rsidR="002A3C5A" w:rsidRDefault="002A3C5A" w:rsidP="002A3C5A">
            <w:r>
              <w:t>(b) Give reasons for non-participation at each stage.</w:t>
            </w:r>
          </w:p>
          <w:p w14:paraId="60E1A39F" w14:textId="77777777" w:rsidR="002A3C5A" w:rsidRPr="00B71B11" w:rsidRDefault="002A3C5A" w:rsidP="002A3C5A">
            <w:r>
              <w:t>(c) Consider use of a flow diagram</w:t>
            </w:r>
          </w:p>
        </w:tc>
        <w:tc>
          <w:tcPr>
            <w:tcW w:w="782" w:type="pct"/>
          </w:tcPr>
          <w:p w14:paraId="4B4EF875" w14:textId="5D400CF0" w:rsidR="002A3C5A" w:rsidRDefault="00F20D21" w:rsidP="002A3C5A">
            <w:r w:rsidRPr="001F0DE8">
              <w:t xml:space="preserve">Page </w:t>
            </w:r>
            <w:r w:rsidR="0061384F">
              <w:t>4</w:t>
            </w:r>
            <w:r>
              <w:t xml:space="preserve"> (Methods: Study design and participants) and Figure 1</w:t>
            </w:r>
          </w:p>
        </w:tc>
        <w:tc>
          <w:tcPr>
            <w:tcW w:w="1401" w:type="pct"/>
          </w:tcPr>
          <w:p w14:paraId="2F9E7759" w14:textId="77777777" w:rsidR="002A3C5A" w:rsidRPr="00A1576B" w:rsidRDefault="002A3C5A" w:rsidP="002A3C5A">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D5558D0" w14:textId="2E3D3F7E" w:rsidR="002A3C5A" w:rsidRDefault="00F20D21" w:rsidP="002A3C5A">
            <w:r w:rsidRPr="001F0DE8">
              <w:t xml:space="preserve">Page </w:t>
            </w:r>
            <w:r w:rsidR="0061384F">
              <w:t>4</w:t>
            </w:r>
            <w:r>
              <w:t xml:space="preserve"> (Methods: Study design and participants), Figure 1, and Table S4 (Supplementary Material)</w:t>
            </w:r>
          </w:p>
        </w:tc>
      </w:tr>
      <w:tr w:rsidR="002A3C5A" w:rsidRPr="00B71B11" w14:paraId="48BC8FAC" w14:textId="77777777" w:rsidTr="00F279AF">
        <w:tc>
          <w:tcPr>
            <w:tcW w:w="669" w:type="pct"/>
          </w:tcPr>
          <w:p w14:paraId="0675D749" w14:textId="77777777" w:rsidR="002A3C5A" w:rsidRPr="00B71B11" w:rsidRDefault="002A3C5A" w:rsidP="002A3C5A">
            <w:r>
              <w:t>Descriptive data</w:t>
            </w:r>
          </w:p>
        </w:tc>
        <w:tc>
          <w:tcPr>
            <w:tcW w:w="268" w:type="pct"/>
          </w:tcPr>
          <w:p w14:paraId="71D0D1BA" w14:textId="77777777" w:rsidR="002A3C5A" w:rsidRDefault="002A3C5A" w:rsidP="002A3C5A">
            <w:r>
              <w:t>14</w:t>
            </w:r>
          </w:p>
        </w:tc>
        <w:tc>
          <w:tcPr>
            <w:tcW w:w="1188" w:type="pct"/>
          </w:tcPr>
          <w:p w14:paraId="730AADF9" w14:textId="77777777" w:rsidR="002A3C5A" w:rsidRDefault="002A3C5A" w:rsidP="002A3C5A">
            <w:r>
              <w:t>(a) Give characteristics of study participants (</w:t>
            </w:r>
            <w:r w:rsidRPr="00484509">
              <w:rPr>
                <w:i/>
              </w:rPr>
              <w:t>e.g.</w:t>
            </w:r>
            <w:r>
              <w:t>, demographic, clinical, social) and information on exposures and potential confounders</w:t>
            </w:r>
          </w:p>
          <w:p w14:paraId="7BC12EC0" w14:textId="77777777" w:rsidR="002A3C5A" w:rsidRDefault="002A3C5A" w:rsidP="002A3C5A">
            <w:r>
              <w:t>(b) Indicate the number of participants with missing data for each variable of interest</w:t>
            </w:r>
          </w:p>
          <w:p w14:paraId="3D2B8159" w14:textId="77777777" w:rsidR="002A3C5A" w:rsidRDefault="002A3C5A" w:rsidP="002A3C5A">
            <w:r>
              <w:t xml:space="preserve">(c) </w:t>
            </w:r>
            <w:r w:rsidRPr="001C1D5D">
              <w:rPr>
                <w:i/>
              </w:rPr>
              <w:t>Cohort study</w:t>
            </w:r>
            <w:r>
              <w:t xml:space="preserve"> - summarise follow-up time (</w:t>
            </w:r>
            <w:r w:rsidRPr="00484509">
              <w:rPr>
                <w:i/>
              </w:rPr>
              <w:t>e.g.</w:t>
            </w:r>
            <w:r>
              <w:t>, average and total amount)</w:t>
            </w:r>
          </w:p>
        </w:tc>
        <w:tc>
          <w:tcPr>
            <w:tcW w:w="782" w:type="pct"/>
          </w:tcPr>
          <w:p w14:paraId="490E0813" w14:textId="31434781" w:rsidR="002A3C5A" w:rsidRDefault="00F20D21" w:rsidP="002A3C5A">
            <w:r>
              <w:t xml:space="preserve">Page </w:t>
            </w:r>
            <w:r w:rsidR="0061384F">
              <w:t>5</w:t>
            </w:r>
            <w:r>
              <w:t xml:space="preserve"> (Results, paragraph 1), Table 1</w:t>
            </w:r>
            <w:r w:rsidR="00D82E31">
              <w:t>, Figure 2,</w:t>
            </w:r>
            <w:r>
              <w:t xml:space="preserve"> and Table S5 and S8 (Supplementary Material)</w:t>
            </w:r>
          </w:p>
        </w:tc>
        <w:tc>
          <w:tcPr>
            <w:tcW w:w="1401" w:type="pct"/>
          </w:tcPr>
          <w:p w14:paraId="3A58AB73" w14:textId="77777777" w:rsidR="002A3C5A" w:rsidRDefault="002A3C5A" w:rsidP="002A3C5A"/>
        </w:tc>
        <w:tc>
          <w:tcPr>
            <w:tcW w:w="692" w:type="pct"/>
          </w:tcPr>
          <w:p w14:paraId="76B63FDA" w14:textId="77777777" w:rsidR="002A3C5A" w:rsidRDefault="002A3C5A" w:rsidP="002A3C5A"/>
        </w:tc>
      </w:tr>
      <w:tr w:rsidR="002A3C5A" w:rsidRPr="00B71B11" w14:paraId="29370090" w14:textId="77777777" w:rsidTr="00F279AF">
        <w:tc>
          <w:tcPr>
            <w:tcW w:w="669" w:type="pct"/>
          </w:tcPr>
          <w:p w14:paraId="04E08E88" w14:textId="77777777" w:rsidR="002A3C5A" w:rsidRPr="00B71B11" w:rsidRDefault="002A3C5A" w:rsidP="002A3C5A">
            <w:r>
              <w:t>Outcome data</w:t>
            </w:r>
          </w:p>
        </w:tc>
        <w:tc>
          <w:tcPr>
            <w:tcW w:w="268" w:type="pct"/>
          </w:tcPr>
          <w:p w14:paraId="35C8B11A" w14:textId="77777777" w:rsidR="002A3C5A" w:rsidRDefault="002A3C5A" w:rsidP="002A3C5A">
            <w:r>
              <w:t>15</w:t>
            </w:r>
          </w:p>
        </w:tc>
        <w:tc>
          <w:tcPr>
            <w:tcW w:w="1188" w:type="pct"/>
          </w:tcPr>
          <w:p w14:paraId="6F3F0709" w14:textId="77777777" w:rsidR="002A3C5A" w:rsidRPr="001C1D5D" w:rsidRDefault="002A3C5A" w:rsidP="002A3C5A">
            <w:pPr>
              <w:autoSpaceDE w:val="0"/>
              <w:autoSpaceDN w:val="0"/>
              <w:adjustRightInd w:val="0"/>
            </w:pPr>
            <w:r w:rsidRPr="001C1D5D">
              <w:rPr>
                <w:i/>
              </w:rPr>
              <w:t>Cohort study</w:t>
            </w:r>
            <w:r>
              <w:t xml:space="preserve"> - </w:t>
            </w:r>
            <w:r w:rsidRPr="001C1D5D">
              <w:t>Report numbers of outcome events or summary measures over time</w:t>
            </w:r>
          </w:p>
          <w:p w14:paraId="5FFDE73E" w14:textId="77777777" w:rsidR="002A3C5A" w:rsidRPr="001C1D5D" w:rsidRDefault="002A3C5A" w:rsidP="002A3C5A">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2A9D22D8" w14:textId="77777777" w:rsidR="002A3C5A" w:rsidRPr="001C1D5D" w:rsidRDefault="002A3C5A" w:rsidP="002A3C5A">
            <w:r w:rsidRPr="001C1D5D">
              <w:rPr>
                <w:i/>
              </w:rPr>
              <w:t>Cross-sectional study</w:t>
            </w:r>
            <w:r>
              <w:t xml:space="preserve"> - </w:t>
            </w:r>
            <w:r w:rsidRPr="001C1D5D">
              <w:t>Report numbers of outcome events or summary measures</w:t>
            </w:r>
          </w:p>
        </w:tc>
        <w:tc>
          <w:tcPr>
            <w:tcW w:w="782" w:type="pct"/>
          </w:tcPr>
          <w:p w14:paraId="694E92D4" w14:textId="0ADF6EA0" w:rsidR="002A3C5A" w:rsidRDefault="00F20D21" w:rsidP="002A3C5A">
            <w:r>
              <w:lastRenderedPageBreak/>
              <w:t xml:space="preserve">Page </w:t>
            </w:r>
            <w:r w:rsidR="0061384F">
              <w:t>5</w:t>
            </w:r>
            <w:r>
              <w:t xml:space="preserve"> (Results, paragraph 4) and Table S6 (Supplementary Material)</w:t>
            </w:r>
          </w:p>
        </w:tc>
        <w:tc>
          <w:tcPr>
            <w:tcW w:w="1401" w:type="pct"/>
          </w:tcPr>
          <w:p w14:paraId="0663D178" w14:textId="77777777" w:rsidR="002A3C5A" w:rsidRDefault="002A3C5A" w:rsidP="002A3C5A"/>
        </w:tc>
        <w:tc>
          <w:tcPr>
            <w:tcW w:w="692" w:type="pct"/>
          </w:tcPr>
          <w:p w14:paraId="3E67A523" w14:textId="77777777" w:rsidR="002A3C5A" w:rsidRDefault="002A3C5A" w:rsidP="002A3C5A"/>
        </w:tc>
      </w:tr>
      <w:tr w:rsidR="002A3C5A" w:rsidRPr="00B71B11" w14:paraId="5E3C75F6" w14:textId="77777777" w:rsidTr="00F279AF">
        <w:tc>
          <w:tcPr>
            <w:tcW w:w="669" w:type="pct"/>
          </w:tcPr>
          <w:p w14:paraId="3E1D6DC7" w14:textId="77777777" w:rsidR="002A3C5A" w:rsidRPr="00B71B11" w:rsidRDefault="002A3C5A" w:rsidP="002A3C5A">
            <w:r>
              <w:t>Main results</w:t>
            </w:r>
          </w:p>
        </w:tc>
        <w:tc>
          <w:tcPr>
            <w:tcW w:w="268" w:type="pct"/>
          </w:tcPr>
          <w:p w14:paraId="0A09407D" w14:textId="77777777" w:rsidR="002A3C5A" w:rsidRDefault="002A3C5A" w:rsidP="002A3C5A">
            <w:r>
              <w:t>16</w:t>
            </w:r>
          </w:p>
        </w:tc>
        <w:tc>
          <w:tcPr>
            <w:tcW w:w="1188" w:type="pct"/>
          </w:tcPr>
          <w:p w14:paraId="1FFBC30B" w14:textId="77777777" w:rsidR="002A3C5A" w:rsidRPr="001C1D5D" w:rsidRDefault="002A3C5A" w:rsidP="002A3C5A">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1876495A" w14:textId="77777777" w:rsidR="002A3C5A" w:rsidRPr="001C1D5D" w:rsidRDefault="002A3C5A" w:rsidP="002A3C5A">
            <w:pPr>
              <w:autoSpaceDE w:val="0"/>
              <w:autoSpaceDN w:val="0"/>
              <w:adjustRightInd w:val="0"/>
            </w:pPr>
            <w:r w:rsidRPr="001C1D5D">
              <w:t>(b) Report category boundaries when continuous variables were categorized</w:t>
            </w:r>
          </w:p>
          <w:p w14:paraId="0CE8B8B2" w14:textId="77777777" w:rsidR="002A3C5A" w:rsidRPr="001C1D5D" w:rsidRDefault="002A3C5A" w:rsidP="002A3C5A">
            <w:r w:rsidRPr="001C1D5D">
              <w:t>(c) If relevant, consider translating estimates of relative risk into absolute risk for a meaningful time period</w:t>
            </w:r>
          </w:p>
        </w:tc>
        <w:tc>
          <w:tcPr>
            <w:tcW w:w="782" w:type="pct"/>
          </w:tcPr>
          <w:p w14:paraId="57024494" w14:textId="76D9B2DC" w:rsidR="00D82E31" w:rsidRDefault="00D82E31" w:rsidP="002A3C5A">
            <w:r>
              <w:t xml:space="preserve">Page </w:t>
            </w:r>
            <w:r w:rsidR="0061384F">
              <w:t>5</w:t>
            </w:r>
            <w:r>
              <w:t xml:space="preserve"> (Results, paragraph </w:t>
            </w:r>
            <w:r w:rsidR="000E3F4E">
              <w:t>5</w:t>
            </w:r>
            <w:r>
              <w:t>-8), Table 2, Figure 2 - 4, Table S9 - S11 (Supplementary Material), Figure S1 – S5 (Supplementary Material)</w:t>
            </w:r>
          </w:p>
        </w:tc>
        <w:tc>
          <w:tcPr>
            <w:tcW w:w="1401" w:type="pct"/>
          </w:tcPr>
          <w:p w14:paraId="0D0DB949" w14:textId="77777777" w:rsidR="002A3C5A" w:rsidRDefault="002A3C5A" w:rsidP="002A3C5A"/>
        </w:tc>
        <w:tc>
          <w:tcPr>
            <w:tcW w:w="692" w:type="pct"/>
          </w:tcPr>
          <w:p w14:paraId="6289DEFD" w14:textId="77777777" w:rsidR="002A3C5A" w:rsidRDefault="002A3C5A" w:rsidP="002A3C5A"/>
        </w:tc>
      </w:tr>
      <w:tr w:rsidR="002A3C5A" w:rsidRPr="00B71B11" w14:paraId="248234A0" w14:textId="77777777" w:rsidTr="00F279AF">
        <w:tc>
          <w:tcPr>
            <w:tcW w:w="669" w:type="pct"/>
          </w:tcPr>
          <w:p w14:paraId="50864757" w14:textId="77777777" w:rsidR="002A3C5A" w:rsidRPr="00B71B11" w:rsidRDefault="002A3C5A" w:rsidP="002A3C5A">
            <w:r>
              <w:t>Other analyses</w:t>
            </w:r>
          </w:p>
        </w:tc>
        <w:tc>
          <w:tcPr>
            <w:tcW w:w="268" w:type="pct"/>
          </w:tcPr>
          <w:p w14:paraId="4A6BC0CD" w14:textId="77777777" w:rsidR="002A3C5A" w:rsidRDefault="002A3C5A" w:rsidP="002A3C5A">
            <w:r>
              <w:t>17</w:t>
            </w:r>
          </w:p>
        </w:tc>
        <w:tc>
          <w:tcPr>
            <w:tcW w:w="1188" w:type="pct"/>
          </w:tcPr>
          <w:p w14:paraId="22D05D67" w14:textId="77777777" w:rsidR="002A3C5A" w:rsidRPr="001C1D5D" w:rsidRDefault="002A3C5A" w:rsidP="002A3C5A">
            <w:r w:rsidRPr="001C1D5D">
              <w:t>Report other analyses done—e.g., analyses of subgroups and interactions, and sensitivity analyses</w:t>
            </w:r>
          </w:p>
        </w:tc>
        <w:tc>
          <w:tcPr>
            <w:tcW w:w="782" w:type="pct"/>
          </w:tcPr>
          <w:p w14:paraId="2E9C0598" w14:textId="21D7DACF" w:rsidR="002A3C5A" w:rsidRDefault="00D82E31" w:rsidP="002A3C5A">
            <w:r>
              <w:t xml:space="preserve">Page </w:t>
            </w:r>
            <w:r w:rsidR="0061384F">
              <w:t>7</w:t>
            </w:r>
            <w:r>
              <w:t xml:space="preserve"> (Results: Sensitivity analyses, Subgroup analyses), Table S12 – S15 (Supplementary Material), Figure S6 – S8 (Supplementary Material)</w:t>
            </w:r>
          </w:p>
        </w:tc>
        <w:tc>
          <w:tcPr>
            <w:tcW w:w="1401" w:type="pct"/>
          </w:tcPr>
          <w:p w14:paraId="328F7581" w14:textId="77777777" w:rsidR="002A3C5A" w:rsidRDefault="002A3C5A" w:rsidP="002A3C5A"/>
        </w:tc>
        <w:tc>
          <w:tcPr>
            <w:tcW w:w="692" w:type="pct"/>
          </w:tcPr>
          <w:p w14:paraId="449BB52C" w14:textId="77777777" w:rsidR="002A3C5A" w:rsidRDefault="002A3C5A" w:rsidP="002A3C5A"/>
        </w:tc>
      </w:tr>
      <w:tr w:rsidR="002A3C5A" w:rsidRPr="00B71B11" w14:paraId="009B28EC" w14:textId="77777777" w:rsidTr="00F279AF">
        <w:tc>
          <w:tcPr>
            <w:tcW w:w="5000" w:type="pct"/>
            <w:gridSpan w:val="6"/>
            <w:shd w:val="clear" w:color="auto" w:fill="BFBFBF" w:themeFill="background1" w:themeFillShade="BF"/>
          </w:tcPr>
          <w:p w14:paraId="32299739" w14:textId="77777777" w:rsidR="002A3C5A" w:rsidRPr="00B71B11" w:rsidRDefault="002A3C5A" w:rsidP="002A3C5A">
            <w:r w:rsidRPr="00B71B11">
              <w:rPr>
                <w:b/>
              </w:rPr>
              <w:t>Discussion</w:t>
            </w:r>
          </w:p>
        </w:tc>
      </w:tr>
      <w:tr w:rsidR="002A3C5A" w:rsidRPr="00B71B11" w14:paraId="6E37A0C5" w14:textId="77777777" w:rsidTr="00F279AF">
        <w:tc>
          <w:tcPr>
            <w:tcW w:w="669" w:type="pct"/>
          </w:tcPr>
          <w:p w14:paraId="5B7D9696" w14:textId="77777777" w:rsidR="002A3C5A" w:rsidRPr="00B71B11" w:rsidRDefault="002A3C5A" w:rsidP="002A3C5A">
            <w:r>
              <w:t>Key results</w:t>
            </w:r>
          </w:p>
        </w:tc>
        <w:tc>
          <w:tcPr>
            <w:tcW w:w="268" w:type="pct"/>
          </w:tcPr>
          <w:p w14:paraId="7C06E2D0" w14:textId="77777777" w:rsidR="002A3C5A" w:rsidRPr="00B71B11" w:rsidRDefault="002A3C5A" w:rsidP="002A3C5A">
            <w:r>
              <w:t>18</w:t>
            </w:r>
          </w:p>
        </w:tc>
        <w:tc>
          <w:tcPr>
            <w:tcW w:w="1188" w:type="pct"/>
          </w:tcPr>
          <w:p w14:paraId="2F384790" w14:textId="77777777" w:rsidR="002A3C5A" w:rsidRPr="001C1D5D" w:rsidRDefault="002A3C5A" w:rsidP="002A3C5A">
            <w:r w:rsidRPr="001C1D5D">
              <w:t>Summarise key results with reference to study objectives</w:t>
            </w:r>
          </w:p>
        </w:tc>
        <w:tc>
          <w:tcPr>
            <w:tcW w:w="782" w:type="pct"/>
          </w:tcPr>
          <w:p w14:paraId="1D1E3ED9" w14:textId="0F3CF890" w:rsidR="002A3C5A" w:rsidRPr="00B71B11" w:rsidRDefault="00D82E31" w:rsidP="002A3C5A">
            <w:r>
              <w:t xml:space="preserve">Page </w:t>
            </w:r>
            <w:r w:rsidR="0061384F">
              <w:t>8</w:t>
            </w:r>
            <w:r>
              <w:t xml:space="preserve"> (Discussion, paragraph 1-2)</w:t>
            </w:r>
          </w:p>
        </w:tc>
        <w:tc>
          <w:tcPr>
            <w:tcW w:w="1401" w:type="pct"/>
          </w:tcPr>
          <w:p w14:paraId="2C5DD503" w14:textId="77777777" w:rsidR="002A3C5A" w:rsidRPr="00B71B11" w:rsidRDefault="002A3C5A" w:rsidP="002A3C5A"/>
        </w:tc>
        <w:tc>
          <w:tcPr>
            <w:tcW w:w="692" w:type="pct"/>
          </w:tcPr>
          <w:p w14:paraId="26C1A730" w14:textId="77777777" w:rsidR="002A3C5A" w:rsidRPr="00B71B11" w:rsidRDefault="002A3C5A" w:rsidP="002A3C5A"/>
        </w:tc>
      </w:tr>
      <w:tr w:rsidR="002A3C5A" w:rsidRPr="00B71B11" w14:paraId="3A157035" w14:textId="77777777" w:rsidTr="00F279AF">
        <w:tc>
          <w:tcPr>
            <w:tcW w:w="669" w:type="pct"/>
          </w:tcPr>
          <w:p w14:paraId="671F9894" w14:textId="77777777" w:rsidR="002A3C5A" w:rsidRPr="00B71B11" w:rsidRDefault="002A3C5A" w:rsidP="002A3C5A">
            <w:r w:rsidRPr="00B71B11">
              <w:t>Limitations</w:t>
            </w:r>
          </w:p>
        </w:tc>
        <w:tc>
          <w:tcPr>
            <w:tcW w:w="268" w:type="pct"/>
          </w:tcPr>
          <w:p w14:paraId="422D5F13" w14:textId="77777777" w:rsidR="002A3C5A" w:rsidRPr="00B71B11" w:rsidRDefault="002A3C5A" w:rsidP="002A3C5A">
            <w:r>
              <w:t>19</w:t>
            </w:r>
          </w:p>
        </w:tc>
        <w:tc>
          <w:tcPr>
            <w:tcW w:w="1188" w:type="pct"/>
          </w:tcPr>
          <w:p w14:paraId="61A538A9" w14:textId="77777777" w:rsidR="002A3C5A" w:rsidRPr="001C1D5D" w:rsidRDefault="002A3C5A" w:rsidP="002A3C5A">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1A7BA6A7" w14:textId="0DF4A782" w:rsidR="002A3C5A" w:rsidRDefault="00D82E31" w:rsidP="002A3C5A">
            <w:r>
              <w:t xml:space="preserve">Page </w:t>
            </w:r>
            <w:r w:rsidR="0061384F">
              <w:t>8</w:t>
            </w:r>
            <w:r>
              <w:t xml:space="preserve"> (Discussion, paragraph 4)</w:t>
            </w:r>
          </w:p>
        </w:tc>
        <w:tc>
          <w:tcPr>
            <w:tcW w:w="1401" w:type="pct"/>
          </w:tcPr>
          <w:p w14:paraId="14B526CB" w14:textId="77777777" w:rsidR="002A3C5A" w:rsidRPr="00B71B11" w:rsidRDefault="002A3C5A" w:rsidP="002A3C5A">
            <w:r>
              <w:t xml:space="preserve">RECORD 19.1: </w:t>
            </w:r>
            <w:r w:rsidRPr="00B71B11">
              <w:t xml:space="preserve">Discuss the implications of using data that were not created or collected to answer the specific research question(s). Include discussion of misclassification bias, unmeasured confounding, missing data, and changing eligibility over </w:t>
            </w:r>
            <w:r w:rsidRPr="00B71B11">
              <w:lastRenderedPageBreak/>
              <w:t>time</w:t>
            </w:r>
            <w:r>
              <w:t>, as they pertain to the study being reported.</w:t>
            </w:r>
          </w:p>
        </w:tc>
        <w:tc>
          <w:tcPr>
            <w:tcW w:w="692" w:type="pct"/>
          </w:tcPr>
          <w:p w14:paraId="049DF039" w14:textId="3305CCD2" w:rsidR="002A3C5A" w:rsidRDefault="001B7F0E" w:rsidP="002A3C5A">
            <w:r>
              <w:lastRenderedPageBreak/>
              <w:t xml:space="preserve">Page </w:t>
            </w:r>
            <w:r w:rsidR="0061384F">
              <w:t>8</w:t>
            </w:r>
            <w:r w:rsidR="000E3F4E">
              <w:t>-</w:t>
            </w:r>
            <w:r w:rsidR="0061384F">
              <w:t>9</w:t>
            </w:r>
            <w:r>
              <w:t xml:space="preserve"> (Discussion, paragraph 4 and 5)</w:t>
            </w:r>
          </w:p>
        </w:tc>
      </w:tr>
      <w:tr w:rsidR="002A3C5A" w:rsidRPr="00B71B11" w14:paraId="43D9F52F" w14:textId="77777777" w:rsidTr="00F279AF">
        <w:tc>
          <w:tcPr>
            <w:tcW w:w="669" w:type="pct"/>
          </w:tcPr>
          <w:p w14:paraId="637E6F41" w14:textId="77777777" w:rsidR="002A3C5A" w:rsidRPr="00B71B11" w:rsidRDefault="002A3C5A" w:rsidP="002A3C5A">
            <w:r>
              <w:t>Interpretation</w:t>
            </w:r>
          </w:p>
        </w:tc>
        <w:tc>
          <w:tcPr>
            <w:tcW w:w="268" w:type="pct"/>
          </w:tcPr>
          <w:p w14:paraId="047EEDD4" w14:textId="77777777" w:rsidR="002A3C5A" w:rsidRDefault="002A3C5A" w:rsidP="002A3C5A">
            <w:r>
              <w:t>20</w:t>
            </w:r>
          </w:p>
        </w:tc>
        <w:tc>
          <w:tcPr>
            <w:tcW w:w="1188" w:type="pct"/>
          </w:tcPr>
          <w:p w14:paraId="14768FFF" w14:textId="77777777" w:rsidR="002A3C5A" w:rsidRPr="001C1D5D" w:rsidRDefault="002A3C5A" w:rsidP="002A3C5A">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237EE309" w14:textId="156788DE" w:rsidR="002A3C5A" w:rsidRDefault="001B7F0E" w:rsidP="002A3C5A">
            <w:r>
              <w:t xml:space="preserve">Page </w:t>
            </w:r>
            <w:r w:rsidR="0061384F">
              <w:t>9</w:t>
            </w:r>
            <w:r>
              <w:t xml:space="preserve"> (Discussion, paragraph 5 - 7)</w:t>
            </w:r>
          </w:p>
        </w:tc>
        <w:tc>
          <w:tcPr>
            <w:tcW w:w="1401" w:type="pct"/>
          </w:tcPr>
          <w:p w14:paraId="55D888FD" w14:textId="77777777" w:rsidR="002A3C5A" w:rsidRDefault="002A3C5A" w:rsidP="002A3C5A"/>
        </w:tc>
        <w:tc>
          <w:tcPr>
            <w:tcW w:w="692" w:type="pct"/>
          </w:tcPr>
          <w:p w14:paraId="6F0C3F01" w14:textId="77777777" w:rsidR="002A3C5A" w:rsidRDefault="002A3C5A" w:rsidP="002A3C5A"/>
        </w:tc>
      </w:tr>
      <w:tr w:rsidR="002A3C5A" w:rsidRPr="00B71B11" w14:paraId="6FB3BA5E" w14:textId="77777777" w:rsidTr="00F279AF">
        <w:tc>
          <w:tcPr>
            <w:tcW w:w="669" w:type="pct"/>
          </w:tcPr>
          <w:p w14:paraId="1B9FF49A" w14:textId="77777777" w:rsidR="002A3C5A" w:rsidRPr="00B71B11" w:rsidRDefault="002A3C5A" w:rsidP="002A3C5A">
            <w:r>
              <w:t>Generalisability</w:t>
            </w:r>
          </w:p>
        </w:tc>
        <w:tc>
          <w:tcPr>
            <w:tcW w:w="268" w:type="pct"/>
          </w:tcPr>
          <w:p w14:paraId="62777A54" w14:textId="77777777" w:rsidR="002A3C5A" w:rsidRDefault="002A3C5A" w:rsidP="002A3C5A">
            <w:r>
              <w:t>21</w:t>
            </w:r>
          </w:p>
        </w:tc>
        <w:tc>
          <w:tcPr>
            <w:tcW w:w="1188" w:type="pct"/>
          </w:tcPr>
          <w:p w14:paraId="1C9CE62C" w14:textId="77777777" w:rsidR="002A3C5A" w:rsidRPr="001C1D5D" w:rsidRDefault="002A3C5A" w:rsidP="002A3C5A">
            <w:pPr>
              <w:autoSpaceDE w:val="0"/>
              <w:autoSpaceDN w:val="0"/>
              <w:adjustRightInd w:val="0"/>
            </w:pPr>
            <w:r w:rsidRPr="001C1D5D">
              <w:t>Discuss the generalisability (external validity) of the study results</w:t>
            </w:r>
          </w:p>
        </w:tc>
        <w:tc>
          <w:tcPr>
            <w:tcW w:w="782" w:type="pct"/>
          </w:tcPr>
          <w:p w14:paraId="4A36F0EA" w14:textId="57DFAEDB" w:rsidR="002A3C5A" w:rsidRDefault="001B7F0E" w:rsidP="002A3C5A">
            <w:r>
              <w:t xml:space="preserve">Page </w:t>
            </w:r>
            <w:r w:rsidR="0061384F">
              <w:t>8</w:t>
            </w:r>
            <w:r w:rsidR="000E3F4E">
              <w:t>-</w:t>
            </w:r>
            <w:r w:rsidR="0061384F">
              <w:t>9</w:t>
            </w:r>
            <w:r>
              <w:t xml:space="preserve"> (Discussion, paragraph 4-6)</w:t>
            </w:r>
          </w:p>
        </w:tc>
        <w:tc>
          <w:tcPr>
            <w:tcW w:w="1401" w:type="pct"/>
          </w:tcPr>
          <w:p w14:paraId="38C50D10" w14:textId="77777777" w:rsidR="002A3C5A" w:rsidRDefault="002A3C5A" w:rsidP="002A3C5A"/>
        </w:tc>
        <w:tc>
          <w:tcPr>
            <w:tcW w:w="692" w:type="pct"/>
          </w:tcPr>
          <w:p w14:paraId="7A92E04C" w14:textId="77777777" w:rsidR="002A3C5A" w:rsidRDefault="002A3C5A" w:rsidP="002A3C5A"/>
        </w:tc>
      </w:tr>
      <w:tr w:rsidR="002A3C5A" w:rsidRPr="00B71B11" w14:paraId="23149CE9" w14:textId="77777777" w:rsidTr="00F279AF">
        <w:tc>
          <w:tcPr>
            <w:tcW w:w="5000" w:type="pct"/>
            <w:gridSpan w:val="6"/>
            <w:shd w:val="clear" w:color="auto" w:fill="BFBFBF" w:themeFill="background1" w:themeFillShade="BF"/>
          </w:tcPr>
          <w:p w14:paraId="5D01A49A" w14:textId="77777777" w:rsidR="002A3C5A" w:rsidRPr="00B71B11" w:rsidRDefault="002A3C5A" w:rsidP="002A3C5A">
            <w:pPr>
              <w:rPr>
                <w:bCs/>
              </w:rPr>
            </w:pPr>
            <w:r>
              <w:rPr>
                <w:b/>
              </w:rPr>
              <w:t>Other Information</w:t>
            </w:r>
          </w:p>
        </w:tc>
      </w:tr>
      <w:tr w:rsidR="002A3C5A" w:rsidRPr="00B71B11" w14:paraId="4856600F" w14:textId="77777777" w:rsidTr="00F279AF">
        <w:tc>
          <w:tcPr>
            <w:tcW w:w="669" w:type="pct"/>
          </w:tcPr>
          <w:p w14:paraId="68D45EE0" w14:textId="77777777" w:rsidR="002A3C5A" w:rsidRDefault="002A3C5A" w:rsidP="002A3C5A">
            <w:r>
              <w:t>Funding</w:t>
            </w:r>
          </w:p>
        </w:tc>
        <w:tc>
          <w:tcPr>
            <w:tcW w:w="268" w:type="pct"/>
          </w:tcPr>
          <w:p w14:paraId="3648951C" w14:textId="77777777" w:rsidR="002A3C5A" w:rsidRDefault="002A3C5A" w:rsidP="002A3C5A">
            <w:r>
              <w:t>22</w:t>
            </w:r>
          </w:p>
        </w:tc>
        <w:tc>
          <w:tcPr>
            <w:tcW w:w="1188" w:type="pct"/>
          </w:tcPr>
          <w:p w14:paraId="198D35EE" w14:textId="77777777" w:rsidR="002A3C5A" w:rsidRPr="00B71B11" w:rsidRDefault="002A3C5A" w:rsidP="002A3C5A">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95AAE5F" w14:textId="37EE236C" w:rsidR="002A3C5A" w:rsidRPr="00B71B11" w:rsidRDefault="001B7F0E" w:rsidP="002A3C5A">
            <w:pPr>
              <w:rPr>
                <w:bCs/>
              </w:rPr>
            </w:pPr>
            <w:r>
              <w:rPr>
                <w:bCs/>
              </w:rPr>
              <w:t xml:space="preserve">Page </w:t>
            </w:r>
            <w:r w:rsidR="000E3F4E">
              <w:rPr>
                <w:bCs/>
              </w:rPr>
              <w:t>1</w:t>
            </w:r>
            <w:r w:rsidR="0061384F">
              <w:rPr>
                <w:bCs/>
              </w:rPr>
              <w:t>1</w:t>
            </w:r>
            <w:r>
              <w:rPr>
                <w:bCs/>
              </w:rPr>
              <w:t xml:space="preserve"> (</w:t>
            </w:r>
            <w:r w:rsidR="000E3F4E">
              <w:rPr>
                <w:bCs/>
              </w:rPr>
              <w:t>Acknowledgements</w:t>
            </w:r>
            <w:r>
              <w:rPr>
                <w:bCs/>
              </w:rPr>
              <w:t>)</w:t>
            </w:r>
          </w:p>
        </w:tc>
        <w:tc>
          <w:tcPr>
            <w:tcW w:w="1401" w:type="pct"/>
          </w:tcPr>
          <w:p w14:paraId="06E05439" w14:textId="77777777" w:rsidR="002A3C5A" w:rsidRPr="00B71B11" w:rsidRDefault="002A3C5A" w:rsidP="002A3C5A">
            <w:pPr>
              <w:rPr>
                <w:bCs/>
              </w:rPr>
            </w:pPr>
          </w:p>
        </w:tc>
        <w:tc>
          <w:tcPr>
            <w:tcW w:w="692" w:type="pct"/>
          </w:tcPr>
          <w:p w14:paraId="670BBCC9" w14:textId="77777777" w:rsidR="002A3C5A" w:rsidRPr="00B71B11" w:rsidRDefault="002A3C5A" w:rsidP="002A3C5A">
            <w:pPr>
              <w:rPr>
                <w:bCs/>
              </w:rPr>
            </w:pPr>
          </w:p>
        </w:tc>
      </w:tr>
      <w:tr w:rsidR="002A3C5A" w:rsidRPr="00B71B11" w14:paraId="0180CA6B" w14:textId="77777777" w:rsidTr="00F279AF">
        <w:tc>
          <w:tcPr>
            <w:tcW w:w="669" w:type="pct"/>
          </w:tcPr>
          <w:p w14:paraId="34AFEEA6" w14:textId="77777777" w:rsidR="002A3C5A" w:rsidRPr="001C1D5D" w:rsidRDefault="002A3C5A" w:rsidP="002A3C5A">
            <w:r>
              <w:t>Accessibility of protocol, raw data, and programming code</w:t>
            </w:r>
          </w:p>
        </w:tc>
        <w:tc>
          <w:tcPr>
            <w:tcW w:w="268" w:type="pct"/>
          </w:tcPr>
          <w:p w14:paraId="5C632FEB" w14:textId="77777777" w:rsidR="002A3C5A" w:rsidRPr="00B71B11" w:rsidRDefault="002A3C5A" w:rsidP="002A3C5A"/>
        </w:tc>
        <w:tc>
          <w:tcPr>
            <w:tcW w:w="1188" w:type="pct"/>
          </w:tcPr>
          <w:p w14:paraId="64322D80" w14:textId="77777777" w:rsidR="002A3C5A" w:rsidRPr="00B71B11" w:rsidRDefault="002A3C5A" w:rsidP="002A3C5A">
            <w:pPr>
              <w:rPr>
                <w:bCs/>
              </w:rPr>
            </w:pPr>
            <w:r>
              <w:rPr>
                <w:bCs/>
              </w:rPr>
              <w:t>..</w:t>
            </w:r>
          </w:p>
        </w:tc>
        <w:tc>
          <w:tcPr>
            <w:tcW w:w="782" w:type="pct"/>
          </w:tcPr>
          <w:p w14:paraId="74086D40" w14:textId="1B77826E" w:rsidR="002A3C5A" w:rsidRDefault="001B7F0E" w:rsidP="002A3C5A">
            <w:pPr>
              <w:rPr>
                <w:bCs/>
              </w:rPr>
            </w:pPr>
            <w:r>
              <w:rPr>
                <w:bCs/>
              </w:rPr>
              <w:t>Page 1</w:t>
            </w:r>
            <w:r w:rsidR="0061384F">
              <w:rPr>
                <w:bCs/>
              </w:rPr>
              <w:t>1</w:t>
            </w:r>
            <w:r>
              <w:rPr>
                <w:bCs/>
              </w:rPr>
              <w:t xml:space="preserve"> (Data </w:t>
            </w:r>
            <w:r w:rsidR="000E3F4E">
              <w:rPr>
                <w:bCs/>
              </w:rPr>
              <w:t>availability</w:t>
            </w:r>
            <w:r>
              <w:rPr>
                <w:bCs/>
              </w:rPr>
              <w:t>)</w:t>
            </w:r>
          </w:p>
        </w:tc>
        <w:tc>
          <w:tcPr>
            <w:tcW w:w="1401" w:type="pct"/>
          </w:tcPr>
          <w:p w14:paraId="025423B8" w14:textId="77777777" w:rsidR="002A3C5A" w:rsidRPr="00B71B11" w:rsidRDefault="002A3C5A" w:rsidP="002A3C5A">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0EAF9DF" w14:textId="3AAD31B3" w:rsidR="002A3C5A" w:rsidRDefault="001B7F0E" w:rsidP="002A3C5A">
            <w:pPr>
              <w:rPr>
                <w:bCs/>
              </w:rPr>
            </w:pPr>
            <w:r>
              <w:rPr>
                <w:bCs/>
              </w:rPr>
              <w:t xml:space="preserve">Page </w:t>
            </w:r>
            <w:r w:rsidR="0061384F">
              <w:rPr>
                <w:bCs/>
              </w:rPr>
              <w:t>5</w:t>
            </w:r>
            <w:r>
              <w:rPr>
                <w:bCs/>
              </w:rPr>
              <w:t xml:space="preserve"> (Methods: Study definitions), Page 1</w:t>
            </w:r>
            <w:r w:rsidR="0061384F">
              <w:rPr>
                <w:bCs/>
              </w:rPr>
              <w:t>1</w:t>
            </w:r>
            <w:r>
              <w:rPr>
                <w:bCs/>
              </w:rPr>
              <w:t xml:space="preserve"> (Data </w:t>
            </w:r>
            <w:r w:rsidR="000E3F4E">
              <w:rPr>
                <w:bCs/>
              </w:rPr>
              <w:t>availability</w:t>
            </w:r>
            <w:r>
              <w:rPr>
                <w:bCs/>
              </w:rPr>
              <w:t>), Supplementary Material</w:t>
            </w:r>
          </w:p>
        </w:tc>
      </w:tr>
    </w:tbl>
    <w:p w14:paraId="44E20C5D" w14:textId="77777777" w:rsidR="001B7F0E" w:rsidRDefault="001B7F0E"/>
    <w:p w14:paraId="2F012D0B"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5B29DB75" w14:textId="77777777" w:rsidR="00F279AF" w:rsidRDefault="00F279AF"/>
    <w:p w14:paraId="6FD4F6E3"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E3F4E"/>
    <w:rsid w:val="001B7F0E"/>
    <w:rsid w:val="001F0DE8"/>
    <w:rsid w:val="002150D1"/>
    <w:rsid w:val="00273DB5"/>
    <w:rsid w:val="002A3C5A"/>
    <w:rsid w:val="00424C60"/>
    <w:rsid w:val="00451E47"/>
    <w:rsid w:val="004A603D"/>
    <w:rsid w:val="0061384F"/>
    <w:rsid w:val="006B4F1E"/>
    <w:rsid w:val="008348F5"/>
    <w:rsid w:val="0092783A"/>
    <w:rsid w:val="009C6603"/>
    <w:rsid w:val="00D0496F"/>
    <w:rsid w:val="00D82E31"/>
    <w:rsid w:val="00E93A01"/>
    <w:rsid w:val="00F20D2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9E15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7</Words>
  <Characters>842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tthew Iveson</cp:lastModifiedBy>
  <cp:revision>3</cp:revision>
  <dcterms:created xsi:type="dcterms:W3CDTF">2025-09-23T10:54:00Z</dcterms:created>
  <dcterms:modified xsi:type="dcterms:W3CDTF">2025-09-23T11:05:00Z</dcterms:modified>
</cp:coreProperties>
</file>